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AF39A" w14:textId="77777777" w:rsidR="00C73D86" w:rsidRDefault="00C73D86" w:rsidP="00C73D86">
      <w:pPr>
        <w:pStyle w:val="Caption"/>
        <w:keepNext/>
      </w:pPr>
      <w:r>
        <w:t xml:space="preserve">Supplement </w:t>
      </w:r>
      <w:r>
        <w:fldChar w:fldCharType="begin"/>
      </w:r>
      <w:r>
        <w:instrText xml:space="preserve"> SEQ Supplement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: </w:t>
      </w:r>
      <w:r w:rsidRPr="00035946">
        <w:t>CONSOLIDATED CRITERIA FOR REPORTING QUALITATIVE RESEARCH (COREQ): 32-item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"/>
        <w:gridCol w:w="3612"/>
        <w:gridCol w:w="2467"/>
        <w:gridCol w:w="6968"/>
      </w:tblGrid>
      <w:tr w:rsidR="00C73D86" w:rsidRPr="00FE095E" w14:paraId="0AF82BC9" w14:textId="77777777" w:rsidTr="0094408E">
        <w:trPr>
          <w:tblHeader/>
        </w:trPr>
        <w:tc>
          <w:tcPr>
            <w:tcW w:w="0" w:type="auto"/>
            <w:vAlign w:val="center"/>
          </w:tcPr>
          <w:p w14:paraId="2F044FDF" w14:textId="77777777" w:rsidR="00C73D86" w:rsidRPr="00AA6C2E" w:rsidRDefault="00C73D86" w:rsidP="0094408E">
            <w:pPr>
              <w:pStyle w:val="TableText"/>
              <w:rPr>
                <w:b/>
                <w:bCs/>
              </w:rPr>
            </w:pPr>
            <w:r w:rsidRPr="00AA6C2E">
              <w:rPr>
                <w:b/>
                <w:bCs/>
              </w:rPr>
              <w:t>No.</w:t>
            </w:r>
          </w:p>
        </w:tc>
        <w:tc>
          <w:tcPr>
            <w:tcW w:w="0" w:type="auto"/>
            <w:vAlign w:val="center"/>
          </w:tcPr>
          <w:p w14:paraId="5378FB26" w14:textId="77777777" w:rsidR="00C73D86" w:rsidRPr="00AA6C2E" w:rsidRDefault="00C73D86" w:rsidP="0094408E">
            <w:pPr>
              <w:pStyle w:val="TableText"/>
              <w:rPr>
                <w:b/>
                <w:bCs/>
              </w:rPr>
            </w:pPr>
            <w:r w:rsidRPr="00AA6C2E">
              <w:rPr>
                <w:b/>
                <w:bCs/>
              </w:rPr>
              <w:t xml:space="preserve">Item </w:t>
            </w:r>
          </w:p>
        </w:tc>
        <w:tc>
          <w:tcPr>
            <w:tcW w:w="0" w:type="auto"/>
            <w:vAlign w:val="center"/>
          </w:tcPr>
          <w:p w14:paraId="6347B22D" w14:textId="77777777" w:rsidR="00C73D86" w:rsidRPr="00AA6C2E" w:rsidRDefault="00C73D86" w:rsidP="0094408E">
            <w:pPr>
              <w:pStyle w:val="TableText"/>
              <w:rPr>
                <w:b/>
                <w:bCs/>
              </w:rPr>
            </w:pPr>
            <w:r w:rsidRPr="00AA6C2E">
              <w:rPr>
                <w:b/>
                <w:bCs/>
              </w:rPr>
              <w:t xml:space="preserve">Guide Questions/Description </w:t>
            </w:r>
          </w:p>
        </w:tc>
        <w:tc>
          <w:tcPr>
            <w:tcW w:w="0" w:type="auto"/>
            <w:vAlign w:val="center"/>
          </w:tcPr>
          <w:p w14:paraId="508B4C3A" w14:textId="77777777" w:rsidR="00C73D86" w:rsidRPr="00AA6C2E" w:rsidRDefault="00C73D86" w:rsidP="0094408E">
            <w:pPr>
              <w:pStyle w:val="TableText"/>
              <w:rPr>
                <w:b/>
                <w:bCs/>
              </w:rPr>
            </w:pPr>
            <w:r>
              <w:rPr>
                <w:b/>
                <w:bCs/>
              </w:rPr>
              <w:t>Information</w:t>
            </w:r>
            <w:r w:rsidRPr="00AA6C2E">
              <w:rPr>
                <w:b/>
                <w:bCs/>
              </w:rPr>
              <w:t xml:space="preserve"> </w:t>
            </w:r>
          </w:p>
        </w:tc>
      </w:tr>
      <w:tr w:rsidR="00C73D86" w:rsidRPr="00FE095E" w14:paraId="3FD76355" w14:textId="77777777" w:rsidTr="0094408E">
        <w:tc>
          <w:tcPr>
            <w:tcW w:w="0" w:type="auto"/>
            <w:gridSpan w:val="4"/>
            <w:shd w:val="clear" w:color="auto" w:fill="D1D1D1" w:themeFill="background2" w:themeFillShade="E6"/>
          </w:tcPr>
          <w:p w14:paraId="6DB461E8" w14:textId="77777777" w:rsidR="00C73D86" w:rsidRPr="00FE095E" w:rsidRDefault="00C73D86" w:rsidP="0094408E">
            <w:pPr>
              <w:pStyle w:val="TableText"/>
            </w:pPr>
            <w:r w:rsidRPr="00FE095E">
              <w:t>Domain 1: Research team and reflexivity</w:t>
            </w:r>
          </w:p>
          <w:p w14:paraId="3C1D01B5" w14:textId="77777777" w:rsidR="00C73D86" w:rsidRPr="00FE095E" w:rsidRDefault="00C73D86" w:rsidP="0094408E">
            <w:pPr>
              <w:pStyle w:val="TableText"/>
            </w:pPr>
            <w:r w:rsidRPr="00FE095E">
              <w:t>Personal characteristics</w:t>
            </w:r>
          </w:p>
        </w:tc>
      </w:tr>
      <w:tr w:rsidR="00C73D86" w:rsidRPr="00FE095E" w14:paraId="22872DD2" w14:textId="77777777" w:rsidTr="0094408E">
        <w:trPr>
          <w:trHeight w:val="500"/>
        </w:trPr>
        <w:tc>
          <w:tcPr>
            <w:tcW w:w="0" w:type="auto"/>
            <w:vAlign w:val="center"/>
          </w:tcPr>
          <w:p w14:paraId="450A80E8" w14:textId="77777777" w:rsidR="00C73D86" w:rsidRPr="00FE095E" w:rsidRDefault="00C73D86" w:rsidP="0094408E">
            <w:pPr>
              <w:pStyle w:val="TableText"/>
            </w:pPr>
            <w:r w:rsidRPr="00FE095E">
              <w:t>1</w:t>
            </w:r>
          </w:p>
        </w:tc>
        <w:tc>
          <w:tcPr>
            <w:tcW w:w="0" w:type="auto"/>
            <w:vAlign w:val="center"/>
          </w:tcPr>
          <w:p w14:paraId="3F0013A1" w14:textId="77777777" w:rsidR="00C73D86" w:rsidRPr="00FE095E" w:rsidRDefault="00C73D86" w:rsidP="0094408E">
            <w:pPr>
              <w:pStyle w:val="TableText"/>
            </w:pPr>
            <w:r w:rsidRPr="00FE095E">
              <w:t xml:space="preserve">Interviewer/facilitator </w:t>
            </w:r>
          </w:p>
        </w:tc>
        <w:tc>
          <w:tcPr>
            <w:tcW w:w="0" w:type="auto"/>
            <w:vAlign w:val="center"/>
          </w:tcPr>
          <w:p w14:paraId="00FDEF0B" w14:textId="77777777" w:rsidR="00C73D86" w:rsidRPr="004C05C5" w:rsidRDefault="00C73D86" w:rsidP="0094408E">
            <w:pPr>
              <w:pStyle w:val="TableText"/>
            </w:pPr>
            <w:r w:rsidRPr="004C05C5">
              <w:t xml:space="preserve">Which author/s conducted the interview or focus group?  </w:t>
            </w:r>
          </w:p>
        </w:tc>
        <w:tc>
          <w:tcPr>
            <w:tcW w:w="0" w:type="auto"/>
            <w:vAlign w:val="center"/>
          </w:tcPr>
          <w:p w14:paraId="28C82D86" w14:textId="77777777" w:rsidR="00C73D86" w:rsidRPr="00FE095E" w:rsidRDefault="00C73D86" w:rsidP="0094408E">
            <w:pPr>
              <w:pStyle w:val="TableText"/>
            </w:pPr>
            <w:r>
              <w:t>JC conducted the interviews</w:t>
            </w:r>
          </w:p>
        </w:tc>
      </w:tr>
      <w:tr w:rsidR="00C73D86" w:rsidRPr="00FE095E" w14:paraId="3E158A50" w14:textId="77777777" w:rsidTr="0094408E">
        <w:tc>
          <w:tcPr>
            <w:tcW w:w="0" w:type="auto"/>
            <w:vAlign w:val="center"/>
          </w:tcPr>
          <w:p w14:paraId="36F5A2D9" w14:textId="77777777" w:rsidR="00C73D86" w:rsidRPr="00FE095E" w:rsidRDefault="00C73D86" w:rsidP="0094408E">
            <w:pPr>
              <w:pStyle w:val="TableText"/>
            </w:pPr>
            <w:r w:rsidRPr="00FE095E">
              <w:t>2</w:t>
            </w:r>
          </w:p>
        </w:tc>
        <w:tc>
          <w:tcPr>
            <w:tcW w:w="0" w:type="auto"/>
            <w:vAlign w:val="center"/>
          </w:tcPr>
          <w:p w14:paraId="087540F4" w14:textId="77777777" w:rsidR="00C73D86" w:rsidRPr="00FE095E" w:rsidRDefault="00C73D86" w:rsidP="0094408E">
            <w:pPr>
              <w:pStyle w:val="TableText"/>
            </w:pPr>
            <w:r w:rsidRPr="00FE095E">
              <w:t xml:space="preserve">Credentials </w:t>
            </w:r>
          </w:p>
        </w:tc>
        <w:tc>
          <w:tcPr>
            <w:tcW w:w="0" w:type="auto"/>
            <w:vAlign w:val="center"/>
          </w:tcPr>
          <w:p w14:paraId="154991E8" w14:textId="77777777" w:rsidR="00C73D86" w:rsidRPr="00FE095E" w:rsidRDefault="00C73D86" w:rsidP="0094408E">
            <w:pPr>
              <w:pStyle w:val="TableText"/>
            </w:pPr>
            <w:r w:rsidRPr="00FE095E">
              <w:t xml:space="preserve">What were the researcher’s credentials? E.g. PhD, MD  </w:t>
            </w:r>
          </w:p>
        </w:tc>
        <w:tc>
          <w:tcPr>
            <w:tcW w:w="0" w:type="auto"/>
            <w:vAlign w:val="center"/>
          </w:tcPr>
          <w:p w14:paraId="426F2CC6" w14:textId="77777777" w:rsidR="00C73D86" w:rsidRPr="00FE095E" w:rsidRDefault="00C73D86" w:rsidP="0094408E">
            <w:pPr>
              <w:pStyle w:val="TableText"/>
            </w:pPr>
            <w:proofErr w:type="spellStart"/>
            <w:proofErr w:type="gramStart"/>
            <w:r>
              <w:t>Bachelor’s</w:t>
            </w:r>
            <w:proofErr w:type="spellEnd"/>
            <w:r>
              <w:t xml:space="preserve"> of Science</w:t>
            </w:r>
            <w:proofErr w:type="gramEnd"/>
            <w:r>
              <w:t xml:space="preserve"> and </w:t>
            </w:r>
            <w:proofErr w:type="spellStart"/>
            <w:proofErr w:type="gramStart"/>
            <w:r>
              <w:t>Masters</w:t>
            </w:r>
            <w:proofErr w:type="spellEnd"/>
            <w:r>
              <w:t xml:space="preserve"> of Science</w:t>
            </w:r>
            <w:proofErr w:type="gramEnd"/>
          </w:p>
        </w:tc>
      </w:tr>
      <w:tr w:rsidR="00C73D86" w:rsidRPr="00FE095E" w14:paraId="19018FB9" w14:textId="77777777" w:rsidTr="0094408E">
        <w:tc>
          <w:tcPr>
            <w:tcW w:w="0" w:type="auto"/>
            <w:vAlign w:val="center"/>
          </w:tcPr>
          <w:p w14:paraId="5B67E57E" w14:textId="77777777" w:rsidR="00C73D86" w:rsidRPr="00FE095E" w:rsidRDefault="00C73D86" w:rsidP="0094408E">
            <w:pPr>
              <w:pStyle w:val="TableText"/>
            </w:pPr>
            <w:r w:rsidRPr="00FE095E">
              <w:t>3</w:t>
            </w:r>
          </w:p>
        </w:tc>
        <w:tc>
          <w:tcPr>
            <w:tcW w:w="0" w:type="auto"/>
            <w:vAlign w:val="center"/>
          </w:tcPr>
          <w:p w14:paraId="3BDC0916" w14:textId="77777777" w:rsidR="00C73D86" w:rsidRPr="00FE095E" w:rsidRDefault="00C73D86" w:rsidP="0094408E">
            <w:pPr>
              <w:pStyle w:val="TableText"/>
            </w:pPr>
            <w:r w:rsidRPr="00FE095E">
              <w:t xml:space="preserve">Occupation </w:t>
            </w:r>
          </w:p>
        </w:tc>
        <w:tc>
          <w:tcPr>
            <w:tcW w:w="0" w:type="auto"/>
            <w:vAlign w:val="center"/>
          </w:tcPr>
          <w:p w14:paraId="03556391" w14:textId="77777777" w:rsidR="00C73D86" w:rsidRPr="00FE095E" w:rsidRDefault="00C73D86" w:rsidP="0094408E">
            <w:pPr>
              <w:pStyle w:val="TableText"/>
            </w:pPr>
            <w:r w:rsidRPr="00FE095E">
              <w:t xml:space="preserve">What was their occupation at the time of the study?  </w:t>
            </w:r>
          </w:p>
        </w:tc>
        <w:tc>
          <w:tcPr>
            <w:tcW w:w="0" w:type="auto"/>
            <w:vAlign w:val="center"/>
          </w:tcPr>
          <w:p w14:paraId="7DD96B98" w14:textId="77777777" w:rsidR="00C73D86" w:rsidRPr="00FE095E" w:rsidRDefault="00C73D86" w:rsidP="0094408E">
            <w:pPr>
              <w:pStyle w:val="TableText"/>
            </w:pPr>
            <w:r>
              <w:t xml:space="preserve">Doctoral Postgraduate Research Student </w:t>
            </w:r>
          </w:p>
        </w:tc>
      </w:tr>
      <w:tr w:rsidR="00C73D86" w:rsidRPr="00FE095E" w14:paraId="7EBD751E" w14:textId="77777777" w:rsidTr="0094408E">
        <w:tc>
          <w:tcPr>
            <w:tcW w:w="0" w:type="auto"/>
            <w:vAlign w:val="center"/>
          </w:tcPr>
          <w:p w14:paraId="6BF36D05" w14:textId="77777777" w:rsidR="00C73D86" w:rsidRPr="00FE095E" w:rsidRDefault="00C73D86" w:rsidP="0094408E">
            <w:pPr>
              <w:pStyle w:val="TableText"/>
            </w:pPr>
            <w:r w:rsidRPr="00FE095E">
              <w:t>4</w:t>
            </w:r>
          </w:p>
        </w:tc>
        <w:tc>
          <w:tcPr>
            <w:tcW w:w="0" w:type="auto"/>
            <w:vAlign w:val="center"/>
          </w:tcPr>
          <w:p w14:paraId="74AA3739" w14:textId="77777777" w:rsidR="00C73D86" w:rsidRPr="00FE095E" w:rsidRDefault="00C73D86" w:rsidP="0094408E">
            <w:pPr>
              <w:pStyle w:val="TableText"/>
            </w:pPr>
            <w:r w:rsidRPr="00FE095E">
              <w:t xml:space="preserve">Gender </w:t>
            </w:r>
          </w:p>
        </w:tc>
        <w:tc>
          <w:tcPr>
            <w:tcW w:w="0" w:type="auto"/>
            <w:vAlign w:val="center"/>
          </w:tcPr>
          <w:p w14:paraId="411580D1" w14:textId="77777777" w:rsidR="00C73D86" w:rsidRPr="00FE095E" w:rsidRDefault="00C73D86" w:rsidP="0094408E">
            <w:pPr>
              <w:pStyle w:val="TableText"/>
            </w:pPr>
            <w:r w:rsidRPr="00FE095E">
              <w:t xml:space="preserve">Was the researcher male or female?  </w:t>
            </w:r>
          </w:p>
        </w:tc>
        <w:tc>
          <w:tcPr>
            <w:tcW w:w="0" w:type="auto"/>
            <w:vAlign w:val="center"/>
          </w:tcPr>
          <w:p w14:paraId="70FB962F" w14:textId="77777777" w:rsidR="00C73D86" w:rsidRPr="00FE095E" w:rsidRDefault="00C73D86" w:rsidP="0094408E">
            <w:pPr>
              <w:pStyle w:val="TableText"/>
            </w:pPr>
            <w:r>
              <w:t>Male</w:t>
            </w:r>
          </w:p>
        </w:tc>
      </w:tr>
      <w:tr w:rsidR="00C73D86" w:rsidRPr="00FE095E" w14:paraId="28BE321B" w14:textId="77777777" w:rsidTr="0094408E">
        <w:tc>
          <w:tcPr>
            <w:tcW w:w="0" w:type="auto"/>
            <w:vAlign w:val="center"/>
          </w:tcPr>
          <w:p w14:paraId="4542FD41" w14:textId="77777777" w:rsidR="00C73D86" w:rsidRPr="00FE095E" w:rsidRDefault="00C73D86" w:rsidP="0094408E">
            <w:pPr>
              <w:pStyle w:val="TableText"/>
            </w:pPr>
            <w:r w:rsidRPr="00FE095E">
              <w:t>5</w:t>
            </w:r>
          </w:p>
        </w:tc>
        <w:tc>
          <w:tcPr>
            <w:tcW w:w="0" w:type="auto"/>
            <w:vAlign w:val="center"/>
          </w:tcPr>
          <w:p w14:paraId="35FA7C1B" w14:textId="77777777" w:rsidR="00C73D86" w:rsidRPr="00FE095E" w:rsidRDefault="00C73D86" w:rsidP="0094408E">
            <w:pPr>
              <w:pStyle w:val="TableText"/>
            </w:pPr>
            <w:r w:rsidRPr="00FE095E">
              <w:t xml:space="preserve">Experience and training </w:t>
            </w:r>
          </w:p>
        </w:tc>
        <w:tc>
          <w:tcPr>
            <w:tcW w:w="0" w:type="auto"/>
            <w:vAlign w:val="center"/>
          </w:tcPr>
          <w:p w14:paraId="6577FB50" w14:textId="77777777" w:rsidR="00C73D86" w:rsidRPr="00FE095E" w:rsidRDefault="00C73D86" w:rsidP="0094408E">
            <w:pPr>
              <w:pStyle w:val="TableText"/>
            </w:pPr>
            <w:r w:rsidRPr="00FE095E">
              <w:t xml:space="preserve">What experience or training did the researcher have?  </w:t>
            </w:r>
          </w:p>
        </w:tc>
        <w:tc>
          <w:tcPr>
            <w:tcW w:w="0" w:type="auto"/>
            <w:vAlign w:val="center"/>
          </w:tcPr>
          <w:p w14:paraId="46F10E4B" w14:textId="77777777" w:rsidR="00C73D86" w:rsidRPr="00FE095E" w:rsidRDefault="00C73D86" w:rsidP="0094408E">
            <w:pPr>
              <w:pStyle w:val="TableText"/>
            </w:pPr>
            <w:r>
              <w:t>JC held a Postgraduate Certificate in Research Practice, which contained qualitative and quantitative research methods and interview training.</w:t>
            </w:r>
          </w:p>
        </w:tc>
      </w:tr>
      <w:tr w:rsidR="00C73D86" w:rsidRPr="00FE095E" w14:paraId="2846E7D3" w14:textId="77777777" w:rsidTr="0094408E">
        <w:tc>
          <w:tcPr>
            <w:tcW w:w="0" w:type="auto"/>
            <w:gridSpan w:val="4"/>
            <w:vAlign w:val="center"/>
          </w:tcPr>
          <w:p w14:paraId="23950E00" w14:textId="77777777" w:rsidR="00C73D86" w:rsidRPr="00FE095E" w:rsidRDefault="00C73D86" w:rsidP="0094408E">
            <w:pPr>
              <w:pStyle w:val="TableText"/>
            </w:pPr>
            <w:r w:rsidRPr="00FE095E">
              <w:t>Relationship with participants</w:t>
            </w:r>
          </w:p>
        </w:tc>
      </w:tr>
      <w:tr w:rsidR="00C73D86" w:rsidRPr="00FE095E" w14:paraId="178DEC10" w14:textId="77777777" w:rsidTr="0094408E">
        <w:tc>
          <w:tcPr>
            <w:tcW w:w="0" w:type="auto"/>
            <w:vAlign w:val="center"/>
          </w:tcPr>
          <w:p w14:paraId="43384A9E" w14:textId="77777777" w:rsidR="00C73D86" w:rsidRPr="00FE095E" w:rsidRDefault="00C73D86" w:rsidP="0094408E">
            <w:pPr>
              <w:pStyle w:val="TableText"/>
            </w:pPr>
            <w:r w:rsidRPr="00FE095E">
              <w:t>6</w:t>
            </w:r>
          </w:p>
        </w:tc>
        <w:tc>
          <w:tcPr>
            <w:tcW w:w="0" w:type="auto"/>
            <w:vAlign w:val="center"/>
          </w:tcPr>
          <w:p w14:paraId="61935561" w14:textId="77777777" w:rsidR="00C73D86" w:rsidRPr="00FE095E" w:rsidRDefault="00C73D86" w:rsidP="0094408E">
            <w:pPr>
              <w:pStyle w:val="TableText"/>
            </w:pPr>
            <w:r w:rsidRPr="00FE095E">
              <w:t xml:space="preserve">Relationship established </w:t>
            </w:r>
          </w:p>
        </w:tc>
        <w:tc>
          <w:tcPr>
            <w:tcW w:w="0" w:type="auto"/>
            <w:vAlign w:val="center"/>
          </w:tcPr>
          <w:p w14:paraId="6C3F5D1A" w14:textId="77777777" w:rsidR="00C73D86" w:rsidRPr="00FE095E" w:rsidRDefault="00C73D86" w:rsidP="0094408E">
            <w:pPr>
              <w:pStyle w:val="TableText"/>
            </w:pPr>
            <w:r w:rsidRPr="00FE095E">
              <w:t xml:space="preserve">Was a relationship established prior to study commencement?  </w:t>
            </w:r>
          </w:p>
        </w:tc>
        <w:tc>
          <w:tcPr>
            <w:tcW w:w="0" w:type="auto"/>
            <w:vAlign w:val="center"/>
          </w:tcPr>
          <w:p w14:paraId="55E399BE" w14:textId="77777777" w:rsidR="00C73D86" w:rsidRPr="00FE095E" w:rsidRDefault="00C73D86" w:rsidP="0094408E">
            <w:pPr>
              <w:pStyle w:val="TableText"/>
            </w:pPr>
            <w:r>
              <w:t xml:space="preserve">The researcher was the participants trainer in throughout the study. This included check-ins. </w:t>
            </w:r>
          </w:p>
        </w:tc>
      </w:tr>
      <w:tr w:rsidR="00C73D86" w:rsidRPr="00FE095E" w14:paraId="6D968B5C" w14:textId="77777777" w:rsidTr="0094408E">
        <w:tc>
          <w:tcPr>
            <w:tcW w:w="0" w:type="auto"/>
            <w:vAlign w:val="center"/>
          </w:tcPr>
          <w:p w14:paraId="3AA5D3B7" w14:textId="77777777" w:rsidR="00C73D86" w:rsidRPr="00FE095E" w:rsidRDefault="00C73D86" w:rsidP="0094408E">
            <w:pPr>
              <w:pStyle w:val="TableText"/>
            </w:pPr>
            <w:r w:rsidRPr="00FE095E">
              <w:t>7</w:t>
            </w:r>
          </w:p>
        </w:tc>
        <w:tc>
          <w:tcPr>
            <w:tcW w:w="0" w:type="auto"/>
            <w:vAlign w:val="center"/>
          </w:tcPr>
          <w:p w14:paraId="06B7EC46" w14:textId="77777777" w:rsidR="00C73D86" w:rsidRPr="00FE095E" w:rsidRDefault="00C73D86" w:rsidP="0094408E">
            <w:pPr>
              <w:pStyle w:val="TableText"/>
            </w:pPr>
            <w:r w:rsidRPr="00FE095E">
              <w:t xml:space="preserve">Participant knowledge of the interviewer  </w:t>
            </w:r>
          </w:p>
        </w:tc>
        <w:tc>
          <w:tcPr>
            <w:tcW w:w="0" w:type="auto"/>
            <w:vAlign w:val="center"/>
          </w:tcPr>
          <w:p w14:paraId="58EFF645" w14:textId="77777777" w:rsidR="00C73D86" w:rsidRPr="00FE095E" w:rsidRDefault="00C73D86" w:rsidP="0094408E">
            <w:pPr>
              <w:pStyle w:val="TableText"/>
            </w:pPr>
            <w:r w:rsidRPr="00FE095E">
              <w:t xml:space="preserve">What did the participants know about the researcher? </w:t>
            </w:r>
            <w:r w:rsidRPr="00FE095E">
              <w:lastRenderedPageBreak/>
              <w:t xml:space="preserve">e.g., personal goals, reasons for doing the research  </w:t>
            </w:r>
          </w:p>
        </w:tc>
        <w:tc>
          <w:tcPr>
            <w:tcW w:w="0" w:type="auto"/>
            <w:vAlign w:val="center"/>
          </w:tcPr>
          <w:p w14:paraId="08C7A1CB" w14:textId="77777777" w:rsidR="00C73D86" w:rsidRPr="00FE095E" w:rsidRDefault="00C73D86" w:rsidP="0094408E">
            <w:pPr>
              <w:pStyle w:val="TableText"/>
            </w:pPr>
            <w:r>
              <w:lastRenderedPageBreak/>
              <w:t xml:space="preserve">Participants knew the reasons for doing the research and their professional background. </w:t>
            </w:r>
          </w:p>
        </w:tc>
      </w:tr>
      <w:tr w:rsidR="00C73D86" w:rsidRPr="00FE095E" w14:paraId="75ADF406" w14:textId="77777777" w:rsidTr="0094408E">
        <w:tc>
          <w:tcPr>
            <w:tcW w:w="0" w:type="auto"/>
            <w:vAlign w:val="center"/>
          </w:tcPr>
          <w:p w14:paraId="436D457A" w14:textId="77777777" w:rsidR="00C73D86" w:rsidRPr="00FE095E" w:rsidRDefault="00C73D86" w:rsidP="0094408E">
            <w:pPr>
              <w:pStyle w:val="TableText"/>
            </w:pPr>
            <w:r w:rsidRPr="00FE095E">
              <w:t>8</w:t>
            </w:r>
          </w:p>
        </w:tc>
        <w:tc>
          <w:tcPr>
            <w:tcW w:w="0" w:type="auto"/>
            <w:vAlign w:val="center"/>
          </w:tcPr>
          <w:p w14:paraId="520F394D" w14:textId="77777777" w:rsidR="00C73D86" w:rsidRPr="00FE095E" w:rsidRDefault="00C73D86" w:rsidP="0094408E">
            <w:pPr>
              <w:pStyle w:val="TableText"/>
            </w:pPr>
            <w:r w:rsidRPr="00FE095E">
              <w:t xml:space="preserve">Interviewer characteristics </w:t>
            </w:r>
          </w:p>
        </w:tc>
        <w:tc>
          <w:tcPr>
            <w:tcW w:w="0" w:type="auto"/>
            <w:vAlign w:val="center"/>
          </w:tcPr>
          <w:p w14:paraId="2D1632F7" w14:textId="77777777" w:rsidR="00C73D86" w:rsidRPr="00FE095E" w:rsidRDefault="00C73D86" w:rsidP="0094408E">
            <w:pPr>
              <w:pStyle w:val="TableText"/>
            </w:pPr>
            <w:r w:rsidRPr="00FE095E">
              <w:t xml:space="preserve">What characteristics were reported about the inter viewer/facilitator? e.g., Bias, assumptions, reasons, and interests in the research topic  </w:t>
            </w:r>
          </w:p>
        </w:tc>
        <w:tc>
          <w:tcPr>
            <w:tcW w:w="0" w:type="auto"/>
            <w:vAlign w:val="center"/>
          </w:tcPr>
          <w:p w14:paraId="47ADE819" w14:textId="77777777" w:rsidR="00C73D86" w:rsidRPr="00FE095E" w:rsidRDefault="00C73D86" w:rsidP="0094408E">
            <w:pPr>
              <w:pStyle w:val="TableText"/>
            </w:pPr>
            <w:r>
              <w:t>Not Reported</w:t>
            </w:r>
          </w:p>
        </w:tc>
      </w:tr>
      <w:tr w:rsidR="00C73D86" w:rsidRPr="00FE095E" w14:paraId="35D5C3C9" w14:textId="77777777" w:rsidTr="0094408E">
        <w:tc>
          <w:tcPr>
            <w:tcW w:w="0" w:type="auto"/>
            <w:gridSpan w:val="4"/>
            <w:shd w:val="clear" w:color="auto" w:fill="D1D1D1" w:themeFill="background2" w:themeFillShade="E6"/>
          </w:tcPr>
          <w:p w14:paraId="2D778E6E" w14:textId="77777777" w:rsidR="00C73D86" w:rsidRPr="00FE095E" w:rsidRDefault="00C73D86" w:rsidP="0094408E">
            <w:pPr>
              <w:pStyle w:val="TableText"/>
            </w:pPr>
            <w:r w:rsidRPr="00FE095E">
              <w:t>Domain 2: Study design</w:t>
            </w:r>
          </w:p>
          <w:p w14:paraId="5E9FDC5D" w14:textId="77777777" w:rsidR="00C73D86" w:rsidRPr="00FE095E" w:rsidRDefault="00C73D86" w:rsidP="0094408E">
            <w:pPr>
              <w:pStyle w:val="TableText"/>
            </w:pPr>
            <w:r w:rsidRPr="00FE095E">
              <w:t>Theoretical framework</w:t>
            </w:r>
          </w:p>
        </w:tc>
      </w:tr>
      <w:tr w:rsidR="00C73D86" w:rsidRPr="00FE095E" w14:paraId="39FEEBE6" w14:textId="77777777" w:rsidTr="0094408E">
        <w:tc>
          <w:tcPr>
            <w:tcW w:w="0" w:type="auto"/>
            <w:vAlign w:val="center"/>
          </w:tcPr>
          <w:p w14:paraId="64C4D45A" w14:textId="77777777" w:rsidR="00C73D86" w:rsidRPr="00FE095E" w:rsidRDefault="00C73D86" w:rsidP="0094408E">
            <w:pPr>
              <w:pStyle w:val="TableText"/>
            </w:pPr>
            <w:r w:rsidRPr="00FE095E">
              <w:t>9</w:t>
            </w:r>
          </w:p>
        </w:tc>
        <w:tc>
          <w:tcPr>
            <w:tcW w:w="0" w:type="auto"/>
            <w:vAlign w:val="center"/>
          </w:tcPr>
          <w:p w14:paraId="6E1374D5" w14:textId="77777777" w:rsidR="00C73D86" w:rsidRPr="00FE095E" w:rsidRDefault="00C73D86" w:rsidP="0094408E">
            <w:pPr>
              <w:pStyle w:val="TableText"/>
            </w:pPr>
            <w:r w:rsidRPr="00FE095E">
              <w:t xml:space="preserve">Methodological orientation and Theory  </w:t>
            </w:r>
          </w:p>
        </w:tc>
        <w:tc>
          <w:tcPr>
            <w:tcW w:w="0" w:type="auto"/>
            <w:vAlign w:val="center"/>
          </w:tcPr>
          <w:p w14:paraId="7B75FE0B" w14:textId="77777777" w:rsidR="00C73D86" w:rsidRPr="00FE095E" w:rsidRDefault="00C73D86" w:rsidP="0094408E">
            <w:pPr>
              <w:pStyle w:val="TableText"/>
            </w:pPr>
            <w:r w:rsidRPr="00FE095E">
              <w:t xml:space="preserve">What methodological orientation was stated to underpin the study? e.g., grounded theory, discourse analysis, ethnography, phenomenology, content analysis  </w:t>
            </w:r>
          </w:p>
        </w:tc>
        <w:tc>
          <w:tcPr>
            <w:tcW w:w="0" w:type="auto"/>
          </w:tcPr>
          <w:p w14:paraId="789FF723" w14:textId="77777777" w:rsidR="00C73D86" w:rsidRDefault="00C73D86" w:rsidP="0094408E">
            <w:pPr>
              <w:pStyle w:val="TableText"/>
            </w:pPr>
          </w:p>
          <w:p w14:paraId="2BD8DF65" w14:textId="77777777" w:rsidR="00C73D86" w:rsidRPr="00FE095E" w:rsidRDefault="00C73D86" w:rsidP="0094408E">
            <w:pPr>
              <w:pStyle w:val="TableText"/>
            </w:pPr>
            <w:r>
              <w:t>A mixed-methods study with thematic analysis being used.</w:t>
            </w:r>
          </w:p>
        </w:tc>
      </w:tr>
      <w:tr w:rsidR="00C73D86" w:rsidRPr="00FE095E" w14:paraId="141A374E" w14:textId="77777777" w:rsidTr="0094408E">
        <w:tc>
          <w:tcPr>
            <w:tcW w:w="0" w:type="auto"/>
            <w:gridSpan w:val="4"/>
            <w:vAlign w:val="center"/>
          </w:tcPr>
          <w:p w14:paraId="03ACB7F7" w14:textId="77777777" w:rsidR="00C73D86" w:rsidRPr="00FE095E" w:rsidRDefault="00C73D86" w:rsidP="0094408E">
            <w:pPr>
              <w:pStyle w:val="TableText"/>
            </w:pPr>
            <w:r w:rsidRPr="00FE095E">
              <w:t>Participant selection</w:t>
            </w:r>
          </w:p>
        </w:tc>
      </w:tr>
      <w:tr w:rsidR="00C73D86" w:rsidRPr="00FE095E" w14:paraId="06AB21CA" w14:textId="77777777" w:rsidTr="0094408E">
        <w:tc>
          <w:tcPr>
            <w:tcW w:w="0" w:type="auto"/>
            <w:vAlign w:val="center"/>
          </w:tcPr>
          <w:p w14:paraId="4CC86422" w14:textId="77777777" w:rsidR="00C73D86" w:rsidRPr="00FE095E" w:rsidRDefault="00C73D86" w:rsidP="0094408E">
            <w:pPr>
              <w:pStyle w:val="TableText"/>
            </w:pPr>
            <w:r w:rsidRPr="00FE095E">
              <w:t>10</w:t>
            </w:r>
          </w:p>
        </w:tc>
        <w:tc>
          <w:tcPr>
            <w:tcW w:w="0" w:type="auto"/>
            <w:vAlign w:val="center"/>
          </w:tcPr>
          <w:p w14:paraId="3EB63A0D" w14:textId="77777777" w:rsidR="00C73D86" w:rsidRPr="00FE095E" w:rsidRDefault="00C73D86" w:rsidP="0094408E">
            <w:pPr>
              <w:pStyle w:val="TableText"/>
            </w:pPr>
            <w:r w:rsidRPr="00FE095E">
              <w:t xml:space="preserve">Sampling </w:t>
            </w:r>
          </w:p>
        </w:tc>
        <w:tc>
          <w:tcPr>
            <w:tcW w:w="0" w:type="auto"/>
            <w:vAlign w:val="center"/>
          </w:tcPr>
          <w:p w14:paraId="6FDDEC6C" w14:textId="77777777" w:rsidR="00C73D86" w:rsidRPr="00FE095E" w:rsidRDefault="00C73D86" w:rsidP="0094408E">
            <w:pPr>
              <w:pStyle w:val="TableText"/>
            </w:pPr>
            <w:r w:rsidRPr="00FE095E">
              <w:t xml:space="preserve">How were participants selected? e.g., purposive, convenience, consecutive, snowball  </w:t>
            </w:r>
          </w:p>
        </w:tc>
        <w:tc>
          <w:tcPr>
            <w:tcW w:w="0" w:type="auto"/>
          </w:tcPr>
          <w:p w14:paraId="2FC3D40F" w14:textId="77777777" w:rsidR="00C73D86" w:rsidRPr="00FE095E" w:rsidRDefault="00C73D86" w:rsidP="0094408E">
            <w:pPr>
              <w:pStyle w:val="TableText"/>
            </w:pPr>
            <w:r>
              <w:t>C</w:t>
            </w:r>
            <w:r w:rsidRPr="004473D7">
              <w:t>onvenience sample</w:t>
            </w:r>
          </w:p>
        </w:tc>
      </w:tr>
      <w:tr w:rsidR="00C73D86" w:rsidRPr="00FE095E" w14:paraId="4BD282CA" w14:textId="77777777" w:rsidTr="0094408E">
        <w:tc>
          <w:tcPr>
            <w:tcW w:w="0" w:type="auto"/>
            <w:vAlign w:val="center"/>
          </w:tcPr>
          <w:p w14:paraId="6E3BE9CB" w14:textId="77777777" w:rsidR="00C73D86" w:rsidRPr="00FE095E" w:rsidRDefault="00C73D86" w:rsidP="0094408E">
            <w:pPr>
              <w:pStyle w:val="TableText"/>
            </w:pPr>
            <w:r w:rsidRPr="00FE095E">
              <w:lastRenderedPageBreak/>
              <w:t>11</w:t>
            </w:r>
          </w:p>
        </w:tc>
        <w:tc>
          <w:tcPr>
            <w:tcW w:w="0" w:type="auto"/>
            <w:vAlign w:val="center"/>
          </w:tcPr>
          <w:p w14:paraId="0B84FF6B" w14:textId="77777777" w:rsidR="00C73D86" w:rsidRPr="00FE095E" w:rsidRDefault="00C73D86" w:rsidP="0094408E">
            <w:pPr>
              <w:pStyle w:val="TableText"/>
            </w:pPr>
            <w:r w:rsidRPr="00FE095E">
              <w:t xml:space="preserve">Method of approach </w:t>
            </w:r>
          </w:p>
        </w:tc>
        <w:tc>
          <w:tcPr>
            <w:tcW w:w="0" w:type="auto"/>
            <w:vAlign w:val="center"/>
          </w:tcPr>
          <w:p w14:paraId="08476A4A" w14:textId="77777777" w:rsidR="00C73D86" w:rsidRPr="00FE095E" w:rsidRDefault="00C73D86" w:rsidP="0094408E">
            <w:pPr>
              <w:pStyle w:val="TableText"/>
            </w:pPr>
            <w:r w:rsidRPr="00FE095E">
              <w:t xml:space="preserve">How were participants approached? e.g., face-to-face, telephone, mail, email  </w:t>
            </w:r>
          </w:p>
        </w:tc>
        <w:tc>
          <w:tcPr>
            <w:tcW w:w="0" w:type="auto"/>
          </w:tcPr>
          <w:p w14:paraId="36C55820" w14:textId="77777777" w:rsidR="00C73D86" w:rsidRPr="00FE095E" w:rsidRDefault="00C73D86" w:rsidP="0094408E">
            <w:pPr>
              <w:pStyle w:val="TableText"/>
            </w:pPr>
            <w:r>
              <w:t>Face-to-face in hospital clinic</w:t>
            </w:r>
          </w:p>
        </w:tc>
      </w:tr>
      <w:tr w:rsidR="00C73D86" w:rsidRPr="00FE095E" w14:paraId="4AA8157B" w14:textId="77777777" w:rsidTr="0094408E">
        <w:tc>
          <w:tcPr>
            <w:tcW w:w="0" w:type="auto"/>
            <w:vAlign w:val="center"/>
          </w:tcPr>
          <w:p w14:paraId="65F05DF1" w14:textId="77777777" w:rsidR="00C73D86" w:rsidRPr="00FE095E" w:rsidRDefault="00C73D86" w:rsidP="0094408E">
            <w:pPr>
              <w:pStyle w:val="TableText"/>
            </w:pPr>
            <w:r w:rsidRPr="00FE095E">
              <w:t>12</w:t>
            </w:r>
          </w:p>
        </w:tc>
        <w:tc>
          <w:tcPr>
            <w:tcW w:w="0" w:type="auto"/>
            <w:vAlign w:val="center"/>
          </w:tcPr>
          <w:p w14:paraId="5150C93B" w14:textId="77777777" w:rsidR="00C73D86" w:rsidRPr="00FE095E" w:rsidRDefault="00C73D86" w:rsidP="0094408E">
            <w:pPr>
              <w:pStyle w:val="TableText"/>
            </w:pPr>
            <w:r w:rsidRPr="00FE095E">
              <w:t xml:space="preserve">Sample size </w:t>
            </w:r>
          </w:p>
        </w:tc>
        <w:tc>
          <w:tcPr>
            <w:tcW w:w="0" w:type="auto"/>
            <w:vAlign w:val="center"/>
          </w:tcPr>
          <w:p w14:paraId="2344BEBE" w14:textId="77777777" w:rsidR="00C73D86" w:rsidRPr="00FE095E" w:rsidRDefault="00C73D86" w:rsidP="0094408E">
            <w:pPr>
              <w:pStyle w:val="TableText"/>
            </w:pPr>
            <w:r w:rsidRPr="00FE095E">
              <w:t xml:space="preserve">How many participants were in the study?  </w:t>
            </w:r>
          </w:p>
        </w:tc>
        <w:tc>
          <w:tcPr>
            <w:tcW w:w="0" w:type="auto"/>
          </w:tcPr>
          <w:p w14:paraId="1F563E7D" w14:textId="77777777" w:rsidR="00C73D86" w:rsidRPr="00FE095E" w:rsidRDefault="00C73D86" w:rsidP="0094408E">
            <w:pPr>
              <w:pStyle w:val="TableText"/>
            </w:pPr>
            <w:r>
              <w:t>18 allocated to intervention</w:t>
            </w:r>
          </w:p>
        </w:tc>
      </w:tr>
      <w:tr w:rsidR="00C73D86" w:rsidRPr="00FE095E" w14:paraId="6DC0EF54" w14:textId="77777777" w:rsidTr="0094408E">
        <w:tc>
          <w:tcPr>
            <w:tcW w:w="0" w:type="auto"/>
            <w:vAlign w:val="center"/>
          </w:tcPr>
          <w:p w14:paraId="2D4CE1E2" w14:textId="77777777" w:rsidR="00C73D86" w:rsidRPr="00FE095E" w:rsidRDefault="00C73D86" w:rsidP="0094408E">
            <w:pPr>
              <w:pStyle w:val="TableText"/>
            </w:pPr>
            <w:r w:rsidRPr="00FE095E">
              <w:t>13</w:t>
            </w:r>
          </w:p>
        </w:tc>
        <w:tc>
          <w:tcPr>
            <w:tcW w:w="0" w:type="auto"/>
            <w:vAlign w:val="center"/>
          </w:tcPr>
          <w:p w14:paraId="7982588A" w14:textId="77777777" w:rsidR="00C73D86" w:rsidRPr="00FE095E" w:rsidRDefault="00C73D86" w:rsidP="0094408E">
            <w:pPr>
              <w:pStyle w:val="TableText"/>
            </w:pPr>
            <w:r w:rsidRPr="00FE095E">
              <w:t xml:space="preserve">Non-participation </w:t>
            </w:r>
          </w:p>
        </w:tc>
        <w:tc>
          <w:tcPr>
            <w:tcW w:w="0" w:type="auto"/>
            <w:vAlign w:val="center"/>
          </w:tcPr>
          <w:p w14:paraId="188BA43D" w14:textId="77777777" w:rsidR="00C73D86" w:rsidRPr="00FE095E" w:rsidRDefault="00C73D86" w:rsidP="0094408E">
            <w:pPr>
              <w:pStyle w:val="TableText"/>
            </w:pPr>
            <w:r w:rsidRPr="00FE095E">
              <w:t xml:space="preserve">How many people refused to participate or dropped out? Reasons?  </w:t>
            </w:r>
          </w:p>
        </w:tc>
        <w:tc>
          <w:tcPr>
            <w:tcW w:w="0" w:type="auto"/>
          </w:tcPr>
          <w:p w14:paraId="4028869C" w14:textId="77777777" w:rsidR="00C73D86" w:rsidRPr="00FE095E" w:rsidRDefault="00C73D86" w:rsidP="0094408E">
            <w:pPr>
              <w:pStyle w:val="TableText"/>
            </w:pPr>
            <w:r>
              <w:t>Four. One external stress and three deaths</w:t>
            </w:r>
          </w:p>
        </w:tc>
      </w:tr>
      <w:tr w:rsidR="00C73D86" w:rsidRPr="00FE095E" w14:paraId="24B4807C" w14:textId="77777777" w:rsidTr="0094408E">
        <w:tc>
          <w:tcPr>
            <w:tcW w:w="0" w:type="auto"/>
            <w:vAlign w:val="center"/>
          </w:tcPr>
          <w:p w14:paraId="1DAA4F7F" w14:textId="77777777" w:rsidR="00C73D86" w:rsidRPr="00FE095E" w:rsidRDefault="00C73D86" w:rsidP="0094408E">
            <w:pPr>
              <w:pStyle w:val="TableText"/>
            </w:pPr>
            <w:r w:rsidRPr="00FE095E">
              <w:t>Setting</w:t>
            </w:r>
          </w:p>
        </w:tc>
        <w:tc>
          <w:tcPr>
            <w:tcW w:w="0" w:type="auto"/>
            <w:gridSpan w:val="3"/>
          </w:tcPr>
          <w:p w14:paraId="29B876DB" w14:textId="77777777" w:rsidR="00C73D86" w:rsidRPr="00FE095E" w:rsidRDefault="00C73D86" w:rsidP="0094408E">
            <w:pPr>
              <w:pStyle w:val="TableText"/>
            </w:pPr>
          </w:p>
        </w:tc>
      </w:tr>
      <w:tr w:rsidR="00C73D86" w:rsidRPr="00FE095E" w14:paraId="0F30F692" w14:textId="77777777" w:rsidTr="0094408E">
        <w:tc>
          <w:tcPr>
            <w:tcW w:w="0" w:type="auto"/>
            <w:vAlign w:val="center"/>
          </w:tcPr>
          <w:p w14:paraId="3BB1CF1E" w14:textId="77777777" w:rsidR="00C73D86" w:rsidRPr="00FE095E" w:rsidRDefault="00C73D86" w:rsidP="0094408E">
            <w:pPr>
              <w:pStyle w:val="TableText"/>
            </w:pPr>
            <w:r w:rsidRPr="00FE095E">
              <w:t>14</w:t>
            </w:r>
          </w:p>
        </w:tc>
        <w:tc>
          <w:tcPr>
            <w:tcW w:w="0" w:type="auto"/>
            <w:vAlign w:val="center"/>
          </w:tcPr>
          <w:p w14:paraId="2F6382F9" w14:textId="77777777" w:rsidR="00C73D86" w:rsidRPr="00FE095E" w:rsidRDefault="00C73D86" w:rsidP="0094408E">
            <w:pPr>
              <w:pStyle w:val="TableText"/>
            </w:pPr>
            <w:r w:rsidRPr="00FE095E">
              <w:t xml:space="preserve">Setting of data collection </w:t>
            </w:r>
          </w:p>
        </w:tc>
        <w:tc>
          <w:tcPr>
            <w:tcW w:w="0" w:type="auto"/>
            <w:vAlign w:val="center"/>
          </w:tcPr>
          <w:p w14:paraId="17A45277" w14:textId="77777777" w:rsidR="00C73D86" w:rsidRPr="00FE095E" w:rsidRDefault="00C73D86" w:rsidP="0094408E">
            <w:pPr>
              <w:pStyle w:val="TableText"/>
            </w:pPr>
            <w:r w:rsidRPr="00FE095E">
              <w:t xml:space="preserve">Where was the data collected? e.g., home, clinic, workplace  </w:t>
            </w:r>
          </w:p>
        </w:tc>
        <w:tc>
          <w:tcPr>
            <w:tcW w:w="0" w:type="auto"/>
          </w:tcPr>
          <w:p w14:paraId="15FC6810" w14:textId="77777777" w:rsidR="00C73D86" w:rsidRPr="00FE095E" w:rsidRDefault="00C73D86" w:rsidP="0094408E">
            <w:pPr>
              <w:pStyle w:val="TableText"/>
            </w:pPr>
            <w:r>
              <w:t>Online</w:t>
            </w:r>
          </w:p>
        </w:tc>
      </w:tr>
      <w:tr w:rsidR="00C73D86" w:rsidRPr="00FE095E" w14:paraId="0ECD17F2" w14:textId="77777777" w:rsidTr="0094408E">
        <w:tc>
          <w:tcPr>
            <w:tcW w:w="0" w:type="auto"/>
            <w:vAlign w:val="center"/>
          </w:tcPr>
          <w:p w14:paraId="647000D3" w14:textId="77777777" w:rsidR="00C73D86" w:rsidRPr="00FE095E" w:rsidRDefault="00C73D86" w:rsidP="0094408E">
            <w:pPr>
              <w:pStyle w:val="TableText"/>
            </w:pPr>
            <w:r w:rsidRPr="00FE095E">
              <w:t>15</w:t>
            </w:r>
          </w:p>
        </w:tc>
        <w:tc>
          <w:tcPr>
            <w:tcW w:w="0" w:type="auto"/>
            <w:vAlign w:val="center"/>
          </w:tcPr>
          <w:p w14:paraId="37DC8AED" w14:textId="77777777" w:rsidR="00C73D86" w:rsidRPr="00FE095E" w:rsidRDefault="00C73D86" w:rsidP="0094408E">
            <w:pPr>
              <w:pStyle w:val="TableText"/>
            </w:pPr>
            <w:r w:rsidRPr="00FE095E">
              <w:t xml:space="preserve">Presence of nonparticipants </w:t>
            </w:r>
          </w:p>
        </w:tc>
        <w:tc>
          <w:tcPr>
            <w:tcW w:w="0" w:type="auto"/>
            <w:vAlign w:val="center"/>
          </w:tcPr>
          <w:p w14:paraId="22CA6BA2" w14:textId="77777777" w:rsidR="00C73D86" w:rsidRPr="00FE095E" w:rsidRDefault="00C73D86" w:rsidP="0094408E">
            <w:pPr>
              <w:pStyle w:val="TableText"/>
            </w:pPr>
            <w:r w:rsidRPr="00FE095E">
              <w:t xml:space="preserve">Was anyone else present besides the participants and researchers?  </w:t>
            </w:r>
          </w:p>
        </w:tc>
        <w:tc>
          <w:tcPr>
            <w:tcW w:w="0" w:type="auto"/>
          </w:tcPr>
          <w:p w14:paraId="4A8FEEE8" w14:textId="77777777" w:rsidR="00C73D86" w:rsidRPr="00FE095E" w:rsidRDefault="00C73D86" w:rsidP="0094408E">
            <w:pPr>
              <w:pStyle w:val="TableText"/>
            </w:pPr>
            <w:r>
              <w:t>No</w:t>
            </w:r>
          </w:p>
        </w:tc>
      </w:tr>
      <w:tr w:rsidR="00C73D86" w:rsidRPr="00FE095E" w14:paraId="24728DCE" w14:textId="77777777" w:rsidTr="0094408E">
        <w:tc>
          <w:tcPr>
            <w:tcW w:w="0" w:type="auto"/>
            <w:vAlign w:val="center"/>
          </w:tcPr>
          <w:p w14:paraId="6D1C5456" w14:textId="77777777" w:rsidR="00C73D86" w:rsidRPr="00FE095E" w:rsidRDefault="00C73D86" w:rsidP="0094408E">
            <w:pPr>
              <w:pStyle w:val="TableText"/>
            </w:pPr>
            <w:r w:rsidRPr="00FE095E">
              <w:t>16</w:t>
            </w:r>
          </w:p>
        </w:tc>
        <w:tc>
          <w:tcPr>
            <w:tcW w:w="0" w:type="auto"/>
            <w:vAlign w:val="center"/>
          </w:tcPr>
          <w:p w14:paraId="72DC54A2" w14:textId="77777777" w:rsidR="00C73D86" w:rsidRPr="00FE095E" w:rsidRDefault="00C73D86" w:rsidP="0094408E">
            <w:pPr>
              <w:pStyle w:val="TableText"/>
            </w:pPr>
            <w:r w:rsidRPr="00FE095E">
              <w:t xml:space="preserve">Description of sample </w:t>
            </w:r>
          </w:p>
        </w:tc>
        <w:tc>
          <w:tcPr>
            <w:tcW w:w="0" w:type="auto"/>
            <w:vAlign w:val="center"/>
          </w:tcPr>
          <w:p w14:paraId="09A7D28D" w14:textId="77777777" w:rsidR="00C73D86" w:rsidRPr="00FE095E" w:rsidRDefault="00C73D86" w:rsidP="0094408E">
            <w:pPr>
              <w:pStyle w:val="TableText"/>
            </w:pPr>
            <w:r w:rsidRPr="00FE095E">
              <w:t xml:space="preserve">What are the important characteristics of the sample? e.g., demographic data, date  </w:t>
            </w:r>
          </w:p>
        </w:tc>
        <w:tc>
          <w:tcPr>
            <w:tcW w:w="0" w:type="auto"/>
          </w:tcPr>
          <w:p w14:paraId="06451CE7" w14:textId="77777777" w:rsidR="00C73D86" w:rsidRPr="00FE095E" w:rsidRDefault="00C73D86" w:rsidP="0094408E">
            <w:pPr>
              <w:pStyle w:val="TableText"/>
            </w:pPr>
            <w:r>
              <w:t>This is reported in Table 2.</w:t>
            </w:r>
          </w:p>
        </w:tc>
      </w:tr>
      <w:tr w:rsidR="00C73D86" w:rsidRPr="00FE095E" w14:paraId="57E4283B" w14:textId="77777777" w:rsidTr="0094408E">
        <w:tc>
          <w:tcPr>
            <w:tcW w:w="0" w:type="auto"/>
            <w:gridSpan w:val="4"/>
            <w:vAlign w:val="center"/>
          </w:tcPr>
          <w:p w14:paraId="59B6E10A" w14:textId="77777777" w:rsidR="00C73D86" w:rsidRPr="00FE095E" w:rsidRDefault="00C73D86" w:rsidP="0094408E">
            <w:pPr>
              <w:pStyle w:val="TableText"/>
            </w:pPr>
            <w:r w:rsidRPr="00FE095E">
              <w:t>Data collection</w:t>
            </w:r>
          </w:p>
        </w:tc>
      </w:tr>
      <w:tr w:rsidR="00C73D86" w:rsidRPr="00FE095E" w14:paraId="41F26FCC" w14:textId="77777777" w:rsidTr="0094408E">
        <w:tc>
          <w:tcPr>
            <w:tcW w:w="0" w:type="auto"/>
            <w:vAlign w:val="center"/>
          </w:tcPr>
          <w:p w14:paraId="66E832FA" w14:textId="77777777" w:rsidR="00C73D86" w:rsidRPr="00FE095E" w:rsidRDefault="00C73D86" w:rsidP="0094408E">
            <w:pPr>
              <w:pStyle w:val="TableText"/>
            </w:pPr>
            <w:r w:rsidRPr="00FE095E">
              <w:t>17</w:t>
            </w:r>
          </w:p>
        </w:tc>
        <w:tc>
          <w:tcPr>
            <w:tcW w:w="0" w:type="auto"/>
            <w:vAlign w:val="center"/>
          </w:tcPr>
          <w:p w14:paraId="74F88EF6" w14:textId="77777777" w:rsidR="00C73D86" w:rsidRPr="00FE095E" w:rsidRDefault="00C73D86" w:rsidP="0094408E">
            <w:pPr>
              <w:pStyle w:val="TableText"/>
            </w:pPr>
            <w:r w:rsidRPr="00FE095E">
              <w:t xml:space="preserve">Interview guide </w:t>
            </w:r>
          </w:p>
        </w:tc>
        <w:tc>
          <w:tcPr>
            <w:tcW w:w="0" w:type="auto"/>
            <w:vAlign w:val="center"/>
          </w:tcPr>
          <w:p w14:paraId="7E917404" w14:textId="77777777" w:rsidR="00C73D86" w:rsidRPr="00FE095E" w:rsidRDefault="00C73D86" w:rsidP="0094408E">
            <w:pPr>
              <w:pStyle w:val="TableText"/>
            </w:pPr>
            <w:r w:rsidRPr="00FE095E">
              <w:t xml:space="preserve">Were questions, prompts, guides </w:t>
            </w:r>
            <w:r w:rsidRPr="00FE095E">
              <w:lastRenderedPageBreak/>
              <w:t xml:space="preserve">provided by the authors? Was it pilot tested?  </w:t>
            </w:r>
          </w:p>
        </w:tc>
        <w:tc>
          <w:tcPr>
            <w:tcW w:w="0" w:type="auto"/>
          </w:tcPr>
          <w:p w14:paraId="2D1CB903" w14:textId="77777777" w:rsidR="00C73D86" w:rsidRPr="00FE095E" w:rsidRDefault="00C73D86" w:rsidP="0094408E">
            <w:pPr>
              <w:pStyle w:val="TableText"/>
            </w:pPr>
            <w:r>
              <w:lastRenderedPageBreak/>
              <w:t xml:space="preserve">A topic guide was used and discussed with a Patient and Public Involvement group </w:t>
            </w:r>
          </w:p>
        </w:tc>
      </w:tr>
      <w:tr w:rsidR="00C73D86" w:rsidRPr="00FE095E" w14:paraId="4F61C6FB" w14:textId="77777777" w:rsidTr="0094408E">
        <w:tc>
          <w:tcPr>
            <w:tcW w:w="0" w:type="auto"/>
            <w:vAlign w:val="center"/>
          </w:tcPr>
          <w:p w14:paraId="0CB7B86F" w14:textId="77777777" w:rsidR="00C73D86" w:rsidRPr="00FE095E" w:rsidRDefault="00C73D86" w:rsidP="0094408E">
            <w:pPr>
              <w:pStyle w:val="TableText"/>
            </w:pPr>
            <w:r w:rsidRPr="00FE095E">
              <w:t>18</w:t>
            </w:r>
          </w:p>
        </w:tc>
        <w:tc>
          <w:tcPr>
            <w:tcW w:w="0" w:type="auto"/>
            <w:vAlign w:val="center"/>
          </w:tcPr>
          <w:p w14:paraId="7F2B2D32" w14:textId="77777777" w:rsidR="00C73D86" w:rsidRPr="00FE095E" w:rsidRDefault="00C73D86" w:rsidP="0094408E">
            <w:pPr>
              <w:pStyle w:val="TableText"/>
            </w:pPr>
            <w:r w:rsidRPr="00FE095E">
              <w:t xml:space="preserve">Repeat interviews </w:t>
            </w:r>
          </w:p>
        </w:tc>
        <w:tc>
          <w:tcPr>
            <w:tcW w:w="0" w:type="auto"/>
            <w:vAlign w:val="center"/>
          </w:tcPr>
          <w:p w14:paraId="3671E42E" w14:textId="77777777" w:rsidR="00C73D86" w:rsidRPr="00FE095E" w:rsidRDefault="00C73D86" w:rsidP="0094408E">
            <w:pPr>
              <w:pStyle w:val="TableText"/>
            </w:pPr>
            <w:r w:rsidRPr="00FE095E">
              <w:t xml:space="preserve">Were repeat interviews carried out? If yes, how many?  </w:t>
            </w:r>
          </w:p>
        </w:tc>
        <w:tc>
          <w:tcPr>
            <w:tcW w:w="0" w:type="auto"/>
          </w:tcPr>
          <w:p w14:paraId="4A4B8CB5" w14:textId="77777777" w:rsidR="00C73D86" w:rsidRPr="00FE095E" w:rsidRDefault="00C73D86" w:rsidP="0094408E">
            <w:pPr>
              <w:pStyle w:val="TableText"/>
            </w:pPr>
            <w:r>
              <w:t>No</w:t>
            </w:r>
          </w:p>
        </w:tc>
      </w:tr>
      <w:tr w:rsidR="00C73D86" w:rsidRPr="00FE095E" w14:paraId="53355BF7" w14:textId="77777777" w:rsidTr="0094408E">
        <w:tc>
          <w:tcPr>
            <w:tcW w:w="0" w:type="auto"/>
            <w:vAlign w:val="center"/>
          </w:tcPr>
          <w:p w14:paraId="751B731B" w14:textId="77777777" w:rsidR="00C73D86" w:rsidRPr="00FE095E" w:rsidRDefault="00C73D86" w:rsidP="0094408E">
            <w:pPr>
              <w:pStyle w:val="TableText"/>
            </w:pPr>
            <w:r w:rsidRPr="00FE095E">
              <w:t>19</w:t>
            </w:r>
          </w:p>
        </w:tc>
        <w:tc>
          <w:tcPr>
            <w:tcW w:w="0" w:type="auto"/>
            <w:vAlign w:val="center"/>
          </w:tcPr>
          <w:p w14:paraId="391BD08A" w14:textId="77777777" w:rsidR="00C73D86" w:rsidRPr="00FE095E" w:rsidRDefault="00C73D86" w:rsidP="0094408E">
            <w:pPr>
              <w:pStyle w:val="TableText"/>
            </w:pPr>
            <w:r w:rsidRPr="00FE095E">
              <w:t xml:space="preserve">Audio/visual recording </w:t>
            </w:r>
          </w:p>
        </w:tc>
        <w:tc>
          <w:tcPr>
            <w:tcW w:w="0" w:type="auto"/>
            <w:vAlign w:val="center"/>
          </w:tcPr>
          <w:p w14:paraId="7B1C1007" w14:textId="77777777" w:rsidR="00C73D86" w:rsidRPr="00FE095E" w:rsidRDefault="00C73D86" w:rsidP="0094408E">
            <w:pPr>
              <w:pStyle w:val="TableText"/>
            </w:pPr>
            <w:r w:rsidRPr="00FE095E">
              <w:t xml:space="preserve">Did the research use audio or visual recording to collect the data?  </w:t>
            </w:r>
          </w:p>
        </w:tc>
        <w:tc>
          <w:tcPr>
            <w:tcW w:w="0" w:type="auto"/>
          </w:tcPr>
          <w:p w14:paraId="7E9FCAD5" w14:textId="77777777" w:rsidR="00C73D86" w:rsidRPr="00FE095E" w:rsidRDefault="00C73D86" w:rsidP="0094408E">
            <w:pPr>
              <w:pStyle w:val="TableText"/>
            </w:pPr>
            <w:r>
              <w:t>Audio</w:t>
            </w:r>
          </w:p>
        </w:tc>
      </w:tr>
      <w:tr w:rsidR="00C73D86" w:rsidRPr="00FE095E" w14:paraId="6E473959" w14:textId="77777777" w:rsidTr="0094408E">
        <w:tc>
          <w:tcPr>
            <w:tcW w:w="0" w:type="auto"/>
            <w:vAlign w:val="center"/>
          </w:tcPr>
          <w:p w14:paraId="4116060C" w14:textId="77777777" w:rsidR="00C73D86" w:rsidRPr="00FE095E" w:rsidRDefault="00C73D86" w:rsidP="0094408E">
            <w:pPr>
              <w:pStyle w:val="TableText"/>
            </w:pPr>
            <w:r w:rsidRPr="00FE095E">
              <w:t>20</w:t>
            </w:r>
          </w:p>
        </w:tc>
        <w:tc>
          <w:tcPr>
            <w:tcW w:w="0" w:type="auto"/>
            <w:vAlign w:val="center"/>
          </w:tcPr>
          <w:p w14:paraId="04F2C2BE" w14:textId="77777777" w:rsidR="00C73D86" w:rsidRPr="00FE095E" w:rsidRDefault="00C73D86" w:rsidP="0094408E">
            <w:pPr>
              <w:pStyle w:val="TableText"/>
            </w:pPr>
            <w:r w:rsidRPr="00FE095E">
              <w:t xml:space="preserve">Field notes </w:t>
            </w:r>
          </w:p>
        </w:tc>
        <w:tc>
          <w:tcPr>
            <w:tcW w:w="0" w:type="auto"/>
            <w:vAlign w:val="center"/>
          </w:tcPr>
          <w:p w14:paraId="7025B854" w14:textId="77777777" w:rsidR="00C73D86" w:rsidRPr="00FE095E" w:rsidRDefault="00C73D86" w:rsidP="0094408E">
            <w:pPr>
              <w:pStyle w:val="TableText"/>
            </w:pPr>
            <w:r w:rsidRPr="00FE095E">
              <w:t xml:space="preserve">Were field notes made during and/or after the interview or focus group? </w:t>
            </w:r>
          </w:p>
        </w:tc>
        <w:tc>
          <w:tcPr>
            <w:tcW w:w="0" w:type="auto"/>
          </w:tcPr>
          <w:p w14:paraId="721D6F64" w14:textId="77777777" w:rsidR="00C73D86" w:rsidRPr="00FE095E" w:rsidRDefault="00C73D86" w:rsidP="0094408E">
            <w:pPr>
              <w:pStyle w:val="TableText"/>
            </w:pPr>
            <w:r>
              <w:t>No</w:t>
            </w:r>
          </w:p>
        </w:tc>
      </w:tr>
      <w:tr w:rsidR="00C73D86" w:rsidRPr="00FE095E" w14:paraId="3DE8412D" w14:textId="77777777" w:rsidTr="0094408E">
        <w:tc>
          <w:tcPr>
            <w:tcW w:w="0" w:type="auto"/>
            <w:vAlign w:val="center"/>
          </w:tcPr>
          <w:p w14:paraId="3D700C6F" w14:textId="77777777" w:rsidR="00C73D86" w:rsidRPr="00FE095E" w:rsidRDefault="00C73D86" w:rsidP="0094408E">
            <w:pPr>
              <w:pStyle w:val="TableText"/>
            </w:pPr>
            <w:r w:rsidRPr="00FE095E">
              <w:t>21</w:t>
            </w:r>
          </w:p>
        </w:tc>
        <w:tc>
          <w:tcPr>
            <w:tcW w:w="0" w:type="auto"/>
            <w:vAlign w:val="center"/>
          </w:tcPr>
          <w:p w14:paraId="0E99D6F8" w14:textId="77777777" w:rsidR="00C73D86" w:rsidRPr="00FE095E" w:rsidRDefault="00C73D86" w:rsidP="0094408E">
            <w:pPr>
              <w:pStyle w:val="TableText"/>
            </w:pPr>
            <w:r w:rsidRPr="00FE095E">
              <w:t xml:space="preserve">Duration </w:t>
            </w:r>
          </w:p>
        </w:tc>
        <w:tc>
          <w:tcPr>
            <w:tcW w:w="0" w:type="auto"/>
            <w:vAlign w:val="center"/>
          </w:tcPr>
          <w:p w14:paraId="3ED89700" w14:textId="77777777" w:rsidR="00C73D86" w:rsidRPr="00FE095E" w:rsidRDefault="00C73D86" w:rsidP="0094408E">
            <w:pPr>
              <w:pStyle w:val="TableText"/>
            </w:pPr>
            <w:r w:rsidRPr="00FE095E">
              <w:t xml:space="preserve">What was the duration of the inter views or focus group?  </w:t>
            </w:r>
          </w:p>
        </w:tc>
        <w:tc>
          <w:tcPr>
            <w:tcW w:w="0" w:type="auto"/>
          </w:tcPr>
          <w:p w14:paraId="1625A99A" w14:textId="77777777" w:rsidR="00C73D86" w:rsidRPr="00FE095E" w:rsidRDefault="00C73D86" w:rsidP="0094408E">
            <w:pPr>
              <w:pStyle w:val="TableText"/>
            </w:pPr>
            <w:r>
              <w:t>Interviews ranged from 30 – 90 minutes</w:t>
            </w:r>
          </w:p>
        </w:tc>
      </w:tr>
      <w:tr w:rsidR="00C73D86" w:rsidRPr="00FE095E" w14:paraId="21FDA9F2" w14:textId="77777777" w:rsidTr="0094408E">
        <w:tc>
          <w:tcPr>
            <w:tcW w:w="0" w:type="auto"/>
            <w:vAlign w:val="center"/>
          </w:tcPr>
          <w:p w14:paraId="12193916" w14:textId="77777777" w:rsidR="00C73D86" w:rsidRPr="00FE095E" w:rsidRDefault="00C73D86" w:rsidP="0094408E">
            <w:pPr>
              <w:pStyle w:val="TableText"/>
            </w:pPr>
            <w:r w:rsidRPr="00FE095E">
              <w:t>22</w:t>
            </w:r>
          </w:p>
        </w:tc>
        <w:tc>
          <w:tcPr>
            <w:tcW w:w="0" w:type="auto"/>
            <w:vAlign w:val="center"/>
          </w:tcPr>
          <w:p w14:paraId="6CAFBD62" w14:textId="77777777" w:rsidR="00C73D86" w:rsidRPr="00FE095E" w:rsidRDefault="00C73D86" w:rsidP="0094408E">
            <w:pPr>
              <w:pStyle w:val="TableText"/>
            </w:pPr>
            <w:r w:rsidRPr="00FE095E">
              <w:t xml:space="preserve">Data saturation </w:t>
            </w:r>
          </w:p>
        </w:tc>
        <w:tc>
          <w:tcPr>
            <w:tcW w:w="0" w:type="auto"/>
            <w:vAlign w:val="center"/>
          </w:tcPr>
          <w:p w14:paraId="2D0141E1" w14:textId="77777777" w:rsidR="00C73D86" w:rsidRPr="00FE095E" w:rsidRDefault="00C73D86" w:rsidP="0094408E">
            <w:pPr>
              <w:pStyle w:val="TableText"/>
            </w:pPr>
            <w:r w:rsidRPr="00FE095E">
              <w:t xml:space="preserve">Was data saturation discussed?  </w:t>
            </w:r>
          </w:p>
        </w:tc>
        <w:tc>
          <w:tcPr>
            <w:tcW w:w="0" w:type="auto"/>
          </w:tcPr>
          <w:p w14:paraId="24491029" w14:textId="77777777" w:rsidR="00C73D86" w:rsidRPr="00FE095E" w:rsidRDefault="00C73D86" w:rsidP="0094408E">
            <w:pPr>
              <w:pStyle w:val="TableText"/>
            </w:pPr>
            <w:r>
              <w:t>No</w:t>
            </w:r>
          </w:p>
        </w:tc>
      </w:tr>
      <w:tr w:rsidR="00C73D86" w:rsidRPr="00FE095E" w14:paraId="1CCC15FE" w14:textId="77777777" w:rsidTr="0094408E">
        <w:tc>
          <w:tcPr>
            <w:tcW w:w="0" w:type="auto"/>
            <w:vAlign w:val="center"/>
          </w:tcPr>
          <w:p w14:paraId="1B6D7378" w14:textId="77777777" w:rsidR="00C73D86" w:rsidRPr="00FE095E" w:rsidRDefault="00C73D86" w:rsidP="0094408E">
            <w:pPr>
              <w:pStyle w:val="TableText"/>
            </w:pPr>
            <w:r w:rsidRPr="00FE095E">
              <w:t>23</w:t>
            </w:r>
          </w:p>
        </w:tc>
        <w:tc>
          <w:tcPr>
            <w:tcW w:w="0" w:type="auto"/>
            <w:vAlign w:val="center"/>
          </w:tcPr>
          <w:p w14:paraId="50F3922B" w14:textId="77777777" w:rsidR="00C73D86" w:rsidRPr="00FE095E" w:rsidRDefault="00C73D86" w:rsidP="0094408E">
            <w:pPr>
              <w:pStyle w:val="TableText"/>
            </w:pPr>
            <w:r w:rsidRPr="00FE095E">
              <w:t xml:space="preserve">Transcripts returned </w:t>
            </w:r>
          </w:p>
        </w:tc>
        <w:tc>
          <w:tcPr>
            <w:tcW w:w="0" w:type="auto"/>
            <w:vAlign w:val="center"/>
          </w:tcPr>
          <w:p w14:paraId="2B3B51B7" w14:textId="77777777" w:rsidR="00C73D86" w:rsidRPr="00FE095E" w:rsidRDefault="00C73D86" w:rsidP="0094408E">
            <w:pPr>
              <w:pStyle w:val="TableText"/>
            </w:pPr>
            <w:r w:rsidRPr="00FE095E">
              <w:t xml:space="preserve">Were transcripts returned to participants for comment and/or correction?  </w:t>
            </w:r>
          </w:p>
        </w:tc>
        <w:tc>
          <w:tcPr>
            <w:tcW w:w="0" w:type="auto"/>
          </w:tcPr>
          <w:p w14:paraId="1DBAA802" w14:textId="77777777" w:rsidR="00C73D86" w:rsidRPr="00FE095E" w:rsidRDefault="00C73D86" w:rsidP="0094408E">
            <w:pPr>
              <w:pStyle w:val="TableText"/>
            </w:pPr>
            <w:r>
              <w:t>No</w:t>
            </w:r>
          </w:p>
        </w:tc>
      </w:tr>
      <w:tr w:rsidR="00C73D86" w:rsidRPr="00FE095E" w14:paraId="5E47A9EC" w14:textId="77777777" w:rsidTr="0094408E">
        <w:tc>
          <w:tcPr>
            <w:tcW w:w="0" w:type="auto"/>
            <w:gridSpan w:val="4"/>
            <w:shd w:val="clear" w:color="auto" w:fill="D1D1D1" w:themeFill="background2" w:themeFillShade="E6"/>
          </w:tcPr>
          <w:p w14:paraId="5C746CC4" w14:textId="77777777" w:rsidR="00C73D86" w:rsidRPr="00FE095E" w:rsidRDefault="00C73D86" w:rsidP="0094408E">
            <w:pPr>
              <w:pStyle w:val="TableText"/>
            </w:pPr>
            <w:r w:rsidRPr="00FE095E">
              <w:t>Domain 3: analysis and findings</w:t>
            </w:r>
          </w:p>
          <w:p w14:paraId="797D7D95" w14:textId="77777777" w:rsidR="00C73D86" w:rsidRPr="00FE095E" w:rsidRDefault="00C73D86" w:rsidP="0094408E">
            <w:pPr>
              <w:pStyle w:val="TableText"/>
            </w:pPr>
            <w:r w:rsidRPr="00FE095E">
              <w:t>Data analysis</w:t>
            </w:r>
          </w:p>
        </w:tc>
      </w:tr>
      <w:tr w:rsidR="00C73D86" w:rsidRPr="00FE095E" w14:paraId="5A20F7ED" w14:textId="77777777" w:rsidTr="0094408E">
        <w:tc>
          <w:tcPr>
            <w:tcW w:w="0" w:type="auto"/>
            <w:vAlign w:val="center"/>
          </w:tcPr>
          <w:p w14:paraId="7E4EB90B" w14:textId="77777777" w:rsidR="00C73D86" w:rsidRPr="00FE095E" w:rsidRDefault="00C73D86" w:rsidP="0094408E">
            <w:pPr>
              <w:pStyle w:val="TableText"/>
            </w:pPr>
            <w:r w:rsidRPr="00FE095E">
              <w:t>24</w:t>
            </w:r>
          </w:p>
        </w:tc>
        <w:tc>
          <w:tcPr>
            <w:tcW w:w="0" w:type="auto"/>
            <w:vAlign w:val="center"/>
          </w:tcPr>
          <w:p w14:paraId="2D1DD3EF" w14:textId="77777777" w:rsidR="00C73D86" w:rsidRPr="00FE095E" w:rsidRDefault="00C73D86" w:rsidP="0094408E">
            <w:pPr>
              <w:pStyle w:val="TableText"/>
            </w:pPr>
            <w:r w:rsidRPr="00FE095E">
              <w:t xml:space="preserve">Number of data coders </w:t>
            </w:r>
          </w:p>
        </w:tc>
        <w:tc>
          <w:tcPr>
            <w:tcW w:w="0" w:type="auto"/>
            <w:vAlign w:val="center"/>
          </w:tcPr>
          <w:p w14:paraId="6C5831BE" w14:textId="77777777" w:rsidR="00C73D86" w:rsidRPr="00FE095E" w:rsidRDefault="00C73D86" w:rsidP="0094408E">
            <w:pPr>
              <w:pStyle w:val="TableText"/>
            </w:pPr>
            <w:r w:rsidRPr="00FE095E">
              <w:t xml:space="preserve">How many data coders coded the data?  </w:t>
            </w:r>
          </w:p>
        </w:tc>
        <w:tc>
          <w:tcPr>
            <w:tcW w:w="0" w:type="auto"/>
          </w:tcPr>
          <w:p w14:paraId="0E792F87" w14:textId="77777777" w:rsidR="00C73D86" w:rsidRPr="00FE095E" w:rsidRDefault="00C73D86" w:rsidP="0094408E">
            <w:pPr>
              <w:pStyle w:val="TableText"/>
            </w:pPr>
            <w:r>
              <w:t>Two</w:t>
            </w:r>
          </w:p>
        </w:tc>
      </w:tr>
      <w:tr w:rsidR="00C73D86" w:rsidRPr="00FE095E" w14:paraId="254C951C" w14:textId="77777777" w:rsidTr="0094408E">
        <w:tc>
          <w:tcPr>
            <w:tcW w:w="0" w:type="auto"/>
            <w:vAlign w:val="center"/>
          </w:tcPr>
          <w:p w14:paraId="3DD42D8B" w14:textId="77777777" w:rsidR="00C73D86" w:rsidRPr="00FE095E" w:rsidRDefault="00C73D86" w:rsidP="0094408E">
            <w:pPr>
              <w:pStyle w:val="TableText"/>
            </w:pPr>
            <w:r w:rsidRPr="00FE095E">
              <w:lastRenderedPageBreak/>
              <w:t>25</w:t>
            </w:r>
          </w:p>
        </w:tc>
        <w:tc>
          <w:tcPr>
            <w:tcW w:w="0" w:type="auto"/>
            <w:vAlign w:val="center"/>
          </w:tcPr>
          <w:p w14:paraId="0FE3FD4C" w14:textId="77777777" w:rsidR="00C73D86" w:rsidRPr="00FE095E" w:rsidRDefault="00C73D86" w:rsidP="0094408E">
            <w:pPr>
              <w:pStyle w:val="TableText"/>
            </w:pPr>
            <w:r w:rsidRPr="00FE095E">
              <w:t xml:space="preserve">Description of the coding tree </w:t>
            </w:r>
          </w:p>
        </w:tc>
        <w:tc>
          <w:tcPr>
            <w:tcW w:w="0" w:type="auto"/>
            <w:vAlign w:val="center"/>
          </w:tcPr>
          <w:p w14:paraId="3879113F" w14:textId="77777777" w:rsidR="00C73D86" w:rsidRPr="00FE095E" w:rsidRDefault="00C73D86" w:rsidP="0094408E">
            <w:pPr>
              <w:pStyle w:val="TableText"/>
            </w:pPr>
            <w:r w:rsidRPr="00FE095E">
              <w:t xml:space="preserve">Did authors provide a description of the coding tree?  </w:t>
            </w:r>
          </w:p>
        </w:tc>
        <w:tc>
          <w:tcPr>
            <w:tcW w:w="0" w:type="auto"/>
          </w:tcPr>
          <w:p w14:paraId="1797600D" w14:textId="77777777" w:rsidR="00C73D86" w:rsidRPr="00FE095E" w:rsidRDefault="00C73D86" w:rsidP="0094408E">
            <w:pPr>
              <w:pStyle w:val="TableText"/>
            </w:pPr>
            <w:r>
              <w:t>Coding is discussed in Methods and Results</w:t>
            </w:r>
          </w:p>
        </w:tc>
      </w:tr>
      <w:tr w:rsidR="00C73D86" w:rsidRPr="00FE095E" w14:paraId="08EC887A" w14:textId="77777777" w:rsidTr="0094408E">
        <w:tc>
          <w:tcPr>
            <w:tcW w:w="0" w:type="auto"/>
            <w:vAlign w:val="center"/>
          </w:tcPr>
          <w:p w14:paraId="06012A78" w14:textId="77777777" w:rsidR="00C73D86" w:rsidRPr="00FE095E" w:rsidRDefault="00C73D86" w:rsidP="0094408E">
            <w:pPr>
              <w:pStyle w:val="TableText"/>
            </w:pPr>
            <w:r w:rsidRPr="00FE095E">
              <w:t>26</w:t>
            </w:r>
          </w:p>
        </w:tc>
        <w:tc>
          <w:tcPr>
            <w:tcW w:w="0" w:type="auto"/>
            <w:vAlign w:val="center"/>
          </w:tcPr>
          <w:p w14:paraId="75C6E228" w14:textId="77777777" w:rsidR="00C73D86" w:rsidRPr="00FE095E" w:rsidRDefault="00C73D86" w:rsidP="0094408E">
            <w:pPr>
              <w:pStyle w:val="TableText"/>
            </w:pPr>
            <w:r w:rsidRPr="00FE095E">
              <w:t xml:space="preserve">Derivation of themes </w:t>
            </w:r>
          </w:p>
        </w:tc>
        <w:tc>
          <w:tcPr>
            <w:tcW w:w="0" w:type="auto"/>
            <w:vAlign w:val="center"/>
          </w:tcPr>
          <w:p w14:paraId="69DF0AF2" w14:textId="77777777" w:rsidR="00C73D86" w:rsidRPr="00FE095E" w:rsidRDefault="00C73D86" w:rsidP="0094408E">
            <w:pPr>
              <w:pStyle w:val="TableText"/>
            </w:pPr>
            <w:r w:rsidRPr="00FE095E">
              <w:t xml:space="preserve">Were themes identified in advance or derived from the data?  </w:t>
            </w:r>
          </w:p>
        </w:tc>
        <w:tc>
          <w:tcPr>
            <w:tcW w:w="0" w:type="auto"/>
          </w:tcPr>
          <w:p w14:paraId="2CB3CDD7" w14:textId="77777777" w:rsidR="00C73D86" w:rsidRPr="00FE095E" w:rsidRDefault="00C73D86" w:rsidP="0094408E">
            <w:pPr>
              <w:pStyle w:val="TableText"/>
            </w:pPr>
            <w:r>
              <w:t>Inductive and Deductive approach used</w:t>
            </w:r>
          </w:p>
        </w:tc>
      </w:tr>
      <w:tr w:rsidR="00C73D86" w:rsidRPr="00FE095E" w14:paraId="63AFAF21" w14:textId="77777777" w:rsidTr="0094408E">
        <w:tc>
          <w:tcPr>
            <w:tcW w:w="0" w:type="auto"/>
            <w:vAlign w:val="center"/>
          </w:tcPr>
          <w:p w14:paraId="753C5BDA" w14:textId="77777777" w:rsidR="00C73D86" w:rsidRPr="00FE095E" w:rsidRDefault="00C73D86" w:rsidP="0094408E">
            <w:pPr>
              <w:pStyle w:val="TableText"/>
            </w:pPr>
            <w:r w:rsidRPr="00FE095E">
              <w:t>27</w:t>
            </w:r>
          </w:p>
        </w:tc>
        <w:tc>
          <w:tcPr>
            <w:tcW w:w="0" w:type="auto"/>
            <w:vAlign w:val="center"/>
          </w:tcPr>
          <w:p w14:paraId="279CA87E" w14:textId="77777777" w:rsidR="00C73D86" w:rsidRPr="00FE095E" w:rsidRDefault="00C73D86" w:rsidP="0094408E">
            <w:pPr>
              <w:pStyle w:val="TableText"/>
            </w:pPr>
            <w:r w:rsidRPr="00FE095E">
              <w:t xml:space="preserve">Software </w:t>
            </w:r>
          </w:p>
        </w:tc>
        <w:tc>
          <w:tcPr>
            <w:tcW w:w="0" w:type="auto"/>
            <w:vAlign w:val="center"/>
          </w:tcPr>
          <w:p w14:paraId="3FF8ABA3" w14:textId="77777777" w:rsidR="00C73D86" w:rsidRPr="00FE095E" w:rsidRDefault="00C73D86" w:rsidP="0094408E">
            <w:pPr>
              <w:pStyle w:val="TableText"/>
            </w:pPr>
            <w:r w:rsidRPr="00FE095E">
              <w:t xml:space="preserve">What software, if applicable, was used to manage the data?  </w:t>
            </w:r>
          </w:p>
        </w:tc>
        <w:tc>
          <w:tcPr>
            <w:tcW w:w="0" w:type="auto"/>
          </w:tcPr>
          <w:p w14:paraId="41DD5917" w14:textId="77777777" w:rsidR="00C73D86" w:rsidRPr="00FE095E" w:rsidRDefault="00C73D86" w:rsidP="0094408E">
            <w:pPr>
              <w:pStyle w:val="TableText"/>
            </w:pPr>
            <w:r>
              <w:t>NVIVO and SPSS</w:t>
            </w:r>
          </w:p>
        </w:tc>
      </w:tr>
      <w:tr w:rsidR="00C73D86" w:rsidRPr="00FE095E" w14:paraId="7D9D84E3" w14:textId="77777777" w:rsidTr="0094408E">
        <w:tc>
          <w:tcPr>
            <w:tcW w:w="0" w:type="auto"/>
            <w:vAlign w:val="center"/>
          </w:tcPr>
          <w:p w14:paraId="65DE74C8" w14:textId="77777777" w:rsidR="00C73D86" w:rsidRPr="00FE095E" w:rsidRDefault="00C73D86" w:rsidP="0094408E">
            <w:pPr>
              <w:pStyle w:val="TableText"/>
            </w:pPr>
            <w:r w:rsidRPr="00FE095E">
              <w:t>28</w:t>
            </w:r>
          </w:p>
        </w:tc>
        <w:tc>
          <w:tcPr>
            <w:tcW w:w="0" w:type="auto"/>
            <w:vAlign w:val="center"/>
          </w:tcPr>
          <w:p w14:paraId="2232F6CC" w14:textId="77777777" w:rsidR="00C73D86" w:rsidRPr="00FE095E" w:rsidRDefault="00C73D86" w:rsidP="0094408E">
            <w:pPr>
              <w:pStyle w:val="TableText"/>
            </w:pPr>
            <w:r w:rsidRPr="00FE095E">
              <w:t xml:space="preserve">Participant checking </w:t>
            </w:r>
          </w:p>
        </w:tc>
        <w:tc>
          <w:tcPr>
            <w:tcW w:w="0" w:type="auto"/>
            <w:vAlign w:val="center"/>
          </w:tcPr>
          <w:p w14:paraId="1832B74B" w14:textId="77777777" w:rsidR="00C73D86" w:rsidRPr="00FE095E" w:rsidRDefault="00C73D86" w:rsidP="0094408E">
            <w:pPr>
              <w:pStyle w:val="TableText"/>
            </w:pPr>
            <w:r w:rsidRPr="00FE095E">
              <w:t xml:space="preserve">Did participants provide feedback on the findings?  </w:t>
            </w:r>
          </w:p>
        </w:tc>
        <w:tc>
          <w:tcPr>
            <w:tcW w:w="0" w:type="auto"/>
          </w:tcPr>
          <w:p w14:paraId="6CAE8126" w14:textId="77777777" w:rsidR="00C73D86" w:rsidRPr="00FE095E" w:rsidRDefault="00C73D86" w:rsidP="0094408E">
            <w:pPr>
              <w:pStyle w:val="TableText"/>
            </w:pPr>
            <w:r>
              <w:t>No</w:t>
            </w:r>
          </w:p>
        </w:tc>
      </w:tr>
      <w:tr w:rsidR="00C73D86" w:rsidRPr="00FE095E" w14:paraId="5E7A7847" w14:textId="77777777" w:rsidTr="0094408E">
        <w:tc>
          <w:tcPr>
            <w:tcW w:w="0" w:type="auto"/>
            <w:gridSpan w:val="4"/>
            <w:vAlign w:val="center"/>
          </w:tcPr>
          <w:p w14:paraId="1F0002DC" w14:textId="77777777" w:rsidR="00C73D86" w:rsidRPr="00FE095E" w:rsidRDefault="00C73D86" w:rsidP="0094408E">
            <w:pPr>
              <w:pStyle w:val="TableText"/>
            </w:pPr>
            <w:r w:rsidRPr="00FE095E">
              <w:t>Reporting</w:t>
            </w:r>
          </w:p>
        </w:tc>
      </w:tr>
      <w:tr w:rsidR="00C73D86" w:rsidRPr="00FE095E" w14:paraId="4D2098DB" w14:textId="77777777" w:rsidTr="0094408E">
        <w:tc>
          <w:tcPr>
            <w:tcW w:w="0" w:type="auto"/>
            <w:vAlign w:val="center"/>
          </w:tcPr>
          <w:p w14:paraId="1B652B24" w14:textId="77777777" w:rsidR="00C73D86" w:rsidRPr="00FE095E" w:rsidRDefault="00C73D86" w:rsidP="0094408E">
            <w:pPr>
              <w:pStyle w:val="TableText"/>
            </w:pPr>
            <w:r w:rsidRPr="00FE095E">
              <w:t>29</w:t>
            </w:r>
          </w:p>
        </w:tc>
        <w:tc>
          <w:tcPr>
            <w:tcW w:w="0" w:type="auto"/>
            <w:vAlign w:val="center"/>
          </w:tcPr>
          <w:p w14:paraId="1334B469" w14:textId="77777777" w:rsidR="00C73D86" w:rsidRPr="00FE095E" w:rsidRDefault="00C73D86" w:rsidP="0094408E">
            <w:pPr>
              <w:pStyle w:val="TableText"/>
            </w:pPr>
            <w:r w:rsidRPr="00FE095E">
              <w:t xml:space="preserve">Quotations presented </w:t>
            </w:r>
          </w:p>
        </w:tc>
        <w:tc>
          <w:tcPr>
            <w:tcW w:w="0" w:type="auto"/>
            <w:vAlign w:val="center"/>
          </w:tcPr>
          <w:p w14:paraId="67F9D9B0" w14:textId="77777777" w:rsidR="00C73D86" w:rsidRPr="00FE095E" w:rsidRDefault="00C73D86" w:rsidP="0094408E">
            <w:pPr>
              <w:pStyle w:val="TableText"/>
            </w:pPr>
            <w:r w:rsidRPr="00FE095E"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0" w:type="auto"/>
          </w:tcPr>
          <w:p w14:paraId="772121F5" w14:textId="77777777" w:rsidR="00C73D86" w:rsidRPr="00FE095E" w:rsidRDefault="00C73D86" w:rsidP="0094408E">
            <w:pPr>
              <w:pStyle w:val="TableText"/>
            </w:pPr>
            <w:r>
              <w:t>Yes</w:t>
            </w:r>
          </w:p>
        </w:tc>
      </w:tr>
      <w:tr w:rsidR="00C73D86" w:rsidRPr="00FE095E" w14:paraId="00325139" w14:textId="77777777" w:rsidTr="0094408E">
        <w:tc>
          <w:tcPr>
            <w:tcW w:w="0" w:type="auto"/>
            <w:vAlign w:val="center"/>
          </w:tcPr>
          <w:p w14:paraId="7694F620" w14:textId="77777777" w:rsidR="00C73D86" w:rsidRPr="00FE095E" w:rsidRDefault="00C73D86" w:rsidP="0094408E">
            <w:pPr>
              <w:pStyle w:val="TableText"/>
            </w:pPr>
            <w:r w:rsidRPr="00FE095E">
              <w:t>30</w:t>
            </w:r>
          </w:p>
        </w:tc>
        <w:tc>
          <w:tcPr>
            <w:tcW w:w="0" w:type="auto"/>
            <w:vAlign w:val="center"/>
          </w:tcPr>
          <w:p w14:paraId="4BB33165" w14:textId="77777777" w:rsidR="00C73D86" w:rsidRPr="00FE095E" w:rsidRDefault="00C73D86" w:rsidP="0094408E">
            <w:pPr>
              <w:pStyle w:val="TableText"/>
            </w:pPr>
            <w:r w:rsidRPr="00FE095E">
              <w:t xml:space="preserve">Data and findings consistent </w:t>
            </w:r>
          </w:p>
        </w:tc>
        <w:tc>
          <w:tcPr>
            <w:tcW w:w="0" w:type="auto"/>
            <w:vAlign w:val="center"/>
          </w:tcPr>
          <w:p w14:paraId="347ACEA0" w14:textId="77777777" w:rsidR="00C73D86" w:rsidRPr="00FE095E" w:rsidRDefault="00C73D86" w:rsidP="0094408E">
            <w:pPr>
              <w:pStyle w:val="TableText"/>
            </w:pPr>
            <w:r w:rsidRPr="00FE095E">
              <w:t xml:space="preserve">Was there consistency between the data presented and the findings?  </w:t>
            </w:r>
          </w:p>
        </w:tc>
        <w:tc>
          <w:tcPr>
            <w:tcW w:w="0" w:type="auto"/>
          </w:tcPr>
          <w:p w14:paraId="6655AF48" w14:textId="77777777" w:rsidR="00C73D86" w:rsidRPr="00FE095E" w:rsidRDefault="00C73D86" w:rsidP="0094408E">
            <w:pPr>
              <w:pStyle w:val="TableText"/>
            </w:pPr>
            <w:r>
              <w:t>Yes</w:t>
            </w:r>
          </w:p>
        </w:tc>
      </w:tr>
      <w:tr w:rsidR="00C73D86" w:rsidRPr="00FE095E" w14:paraId="3D2D0757" w14:textId="77777777" w:rsidTr="0094408E">
        <w:tc>
          <w:tcPr>
            <w:tcW w:w="0" w:type="auto"/>
            <w:vAlign w:val="center"/>
          </w:tcPr>
          <w:p w14:paraId="2562B90C" w14:textId="77777777" w:rsidR="00C73D86" w:rsidRPr="00FE095E" w:rsidRDefault="00C73D86" w:rsidP="0094408E">
            <w:pPr>
              <w:pStyle w:val="TableText"/>
            </w:pPr>
            <w:r w:rsidRPr="00FE095E">
              <w:t>31</w:t>
            </w:r>
          </w:p>
        </w:tc>
        <w:tc>
          <w:tcPr>
            <w:tcW w:w="0" w:type="auto"/>
            <w:vAlign w:val="center"/>
          </w:tcPr>
          <w:p w14:paraId="5761C3D2" w14:textId="77777777" w:rsidR="00C73D86" w:rsidRPr="00FE095E" w:rsidRDefault="00C73D86" w:rsidP="0094408E">
            <w:pPr>
              <w:pStyle w:val="TableText"/>
            </w:pPr>
            <w:r w:rsidRPr="00FE095E">
              <w:t xml:space="preserve">Clarity of major themes </w:t>
            </w:r>
          </w:p>
        </w:tc>
        <w:tc>
          <w:tcPr>
            <w:tcW w:w="0" w:type="auto"/>
            <w:vAlign w:val="center"/>
          </w:tcPr>
          <w:p w14:paraId="5CA23BEF" w14:textId="77777777" w:rsidR="00C73D86" w:rsidRPr="00FE095E" w:rsidRDefault="00C73D86" w:rsidP="0094408E">
            <w:pPr>
              <w:pStyle w:val="TableText"/>
            </w:pPr>
            <w:r w:rsidRPr="00FE095E">
              <w:t xml:space="preserve">Were major themes clearly presented in the findings?  </w:t>
            </w:r>
          </w:p>
        </w:tc>
        <w:tc>
          <w:tcPr>
            <w:tcW w:w="0" w:type="auto"/>
          </w:tcPr>
          <w:p w14:paraId="56E22833" w14:textId="77777777" w:rsidR="00C73D86" w:rsidRPr="00FE095E" w:rsidRDefault="00C73D86" w:rsidP="0094408E">
            <w:pPr>
              <w:pStyle w:val="TableText"/>
            </w:pPr>
            <w:r>
              <w:t>Yes</w:t>
            </w:r>
          </w:p>
        </w:tc>
      </w:tr>
      <w:tr w:rsidR="00C73D86" w:rsidRPr="00FE095E" w14:paraId="6FCD47CF" w14:textId="77777777" w:rsidTr="0094408E">
        <w:tc>
          <w:tcPr>
            <w:tcW w:w="0" w:type="auto"/>
            <w:vAlign w:val="center"/>
          </w:tcPr>
          <w:p w14:paraId="037F7425" w14:textId="77777777" w:rsidR="00C73D86" w:rsidRPr="00FE095E" w:rsidRDefault="00C73D86" w:rsidP="0094408E">
            <w:pPr>
              <w:pStyle w:val="TableText"/>
            </w:pPr>
            <w:r w:rsidRPr="00FE095E">
              <w:lastRenderedPageBreak/>
              <w:t>32</w:t>
            </w:r>
          </w:p>
        </w:tc>
        <w:tc>
          <w:tcPr>
            <w:tcW w:w="0" w:type="auto"/>
            <w:vAlign w:val="center"/>
          </w:tcPr>
          <w:p w14:paraId="4B975342" w14:textId="77777777" w:rsidR="00C73D86" w:rsidRPr="00FE095E" w:rsidRDefault="00C73D86" w:rsidP="0094408E">
            <w:pPr>
              <w:pStyle w:val="TableText"/>
            </w:pPr>
            <w:r w:rsidRPr="00FE095E">
              <w:t xml:space="preserve">Clarity of minor themes </w:t>
            </w:r>
          </w:p>
        </w:tc>
        <w:tc>
          <w:tcPr>
            <w:tcW w:w="0" w:type="auto"/>
            <w:vAlign w:val="center"/>
          </w:tcPr>
          <w:p w14:paraId="0761DE13" w14:textId="77777777" w:rsidR="00C73D86" w:rsidRPr="00FE095E" w:rsidRDefault="00C73D86" w:rsidP="0094408E">
            <w:pPr>
              <w:pStyle w:val="TableText"/>
            </w:pPr>
            <w:r w:rsidRPr="00FE095E">
              <w:t xml:space="preserve">Is there a description of diverse cases or discussion of minor themes?       </w:t>
            </w:r>
          </w:p>
        </w:tc>
        <w:tc>
          <w:tcPr>
            <w:tcW w:w="0" w:type="auto"/>
          </w:tcPr>
          <w:p w14:paraId="5091433C" w14:textId="77777777" w:rsidR="00C73D86" w:rsidRPr="00FE095E" w:rsidRDefault="00C73D86" w:rsidP="0094408E">
            <w:pPr>
              <w:pStyle w:val="TableText"/>
            </w:pPr>
            <w:r>
              <w:t>See the Results and Discussion.</w:t>
            </w:r>
          </w:p>
        </w:tc>
      </w:tr>
      <w:tr w:rsidR="00C73D86" w:rsidRPr="00FE095E" w14:paraId="50647D1E" w14:textId="77777777" w:rsidTr="0094408E">
        <w:tc>
          <w:tcPr>
            <w:tcW w:w="0" w:type="auto"/>
            <w:gridSpan w:val="4"/>
          </w:tcPr>
          <w:p w14:paraId="3148C96F" w14:textId="77777777" w:rsidR="00C73D86" w:rsidRPr="00FE095E" w:rsidRDefault="00C73D86" w:rsidP="0094408E">
            <w:pPr>
              <w:pStyle w:val="TableText"/>
            </w:pPr>
            <w:r w:rsidRPr="00FE095E">
              <w:t xml:space="preserve">Notes: </w:t>
            </w:r>
          </w:p>
        </w:tc>
      </w:tr>
      <w:tr w:rsidR="00C73D86" w:rsidRPr="00FE095E" w14:paraId="483C43F1" w14:textId="77777777" w:rsidTr="0094408E">
        <w:trPr>
          <w:tblHeader/>
        </w:trPr>
        <w:tc>
          <w:tcPr>
            <w:tcW w:w="901" w:type="dxa"/>
            <w:vAlign w:val="center"/>
          </w:tcPr>
          <w:p w14:paraId="3A20C0EA" w14:textId="77777777" w:rsidR="00C73D86" w:rsidRPr="00AA6C2E" w:rsidRDefault="00C73D86" w:rsidP="0094408E">
            <w:pPr>
              <w:pStyle w:val="TableText"/>
              <w:rPr>
                <w:b/>
                <w:bCs/>
              </w:rPr>
            </w:pPr>
            <w:r w:rsidRPr="00AA6C2E">
              <w:rPr>
                <w:b/>
                <w:bCs/>
              </w:rPr>
              <w:t>No.</w:t>
            </w:r>
          </w:p>
        </w:tc>
        <w:tc>
          <w:tcPr>
            <w:tcW w:w="3612" w:type="dxa"/>
            <w:vAlign w:val="center"/>
          </w:tcPr>
          <w:p w14:paraId="1595A2C2" w14:textId="77777777" w:rsidR="00C73D86" w:rsidRPr="00AA6C2E" w:rsidRDefault="00C73D86" w:rsidP="0094408E">
            <w:pPr>
              <w:pStyle w:val="TableText"/>
              <w:rPr>
                <w:b/>
                <w:bCs/>
              </w:rPr>
            </w:pPr>
            <w:r w:rsidRPr="00AA6C2E">
              <w:rPr>
                <w:b/>
                <w:bCs/>
              </w:rPr>
              <w:t xml:space="preserve">Item </w:t>
            </w:r>
          </w:p>
        </w:tc>
        <w:tc>
          <w:tcPr>
            <w:tcW w:w="2467" w:type="dxa"/>
            <w:vAlign w:val="center"/>
          </w:tcPr>
          <w:p w14:paraId="2891A679" w14:textId="77777777" w:rsidR="00C73D86" w:rsidRPr="00AA6C2E" w:rsidRDefault="00C73D86" w:rsidP="0094408E">
            <w:pPr>
              <w:pStyle w:val="TableText"/>
              <w:rPr>
                <w:b/>
                <w:bCs/>
              </w:rPr>
            </w:pPr>
            <w:r w:rsidRPr="00AA6C2E">
              <w:rPr>
                <w:b/>
                <w:bCs/>
              </w:rPr>
              <w:t xml:space="preserve">Guide Questions/Description </w:t>
            </w:r>
          </w:p>
        </w:tc>
        <w:tc>
          <w:tcPr>
            <w:tcW w:w="6968" w:type="dxa"/>
            <w:vAlign w:val="center"/>
          </w:tcPr>
          <w:p w14:paraId="76AC3A0F" w14:textId="77777777" w:rsidR="00C73D86" w:rsidRPr="00AA6C2E" w:rsidRDefault="00C73D86" w:rsidP="0094408E">
            <w:pPr>
              <w:pStyle w:val="TableText"/>
              <w:rPr>
                <w:b/>
                <w:bCs/>
              </w:rPr>
            </w:pPr>
            <w:r w:rsidRPr="00AA6C2E">
              <w:rPr>
                <w:b/>
                <w:bCs/>
              </w:rPr>
              <w:t xml:space="preserve">Reported on Page No. </w:t>
            </w:r>
          </w:p>
        </w:tc>
      </w:tr>
    </w:tbl>
    <w:p w14:paraId="52911B97" w14:textId="77777777" w:rsidR="00571622" w:rsidRDefault="00571622"/>
    <w:sectPr w:rsidR="00571622" w:rsidSect="00C73D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D86"/>
    <w:rsid w:val="0000257F"/>
    <w:rsid w:val="000058FB"/>
    <w:rsid w:val="000068F1"/>
    <w:rsid w:val="00006A41"/>
    <w:rsid w:val="00025D4E"/>
    <w:rsid w:val="00040B28"/>
    <w:rsid w:val="00052F6E"/>
    <w:rsid w:val="00057320"/>
    <w:rsid w:val="00073A39"/>
    <w:rsid w:val="00083FCA"/>
    <w:rsid w:val="00087DDA"/>
    <w:rsid w:val="00097618"/>
    <w:rsid w:val="000A0B00"/>
    <w:rsid w:val="000A521C"/>
    <w:rsid w:val="000B1C36"/>
    <w:rsid w:val="000B2EEF"/>
    <w:rsid w:val="000B40BA"/>
    <w:rsid w:val="000B5439"/>
    <w:rsid w:val="000C074D"/>
    <w:rsid w:val="000C0E84"/>
    <w:rsid w:val="000C33BE"/>
    <w:rsid w:val="000C5A1E"/>
    <w:rsid w:val="000D456A"/>
    <w:rsid w:val="000D4663"/>
    <w:rsid w:val="000E05BF"/>
    <w:rsid w:val="000E77B8"/>
    <w:rsid w:val="00106901"/>
    <w:rsid w:val="00114781"/>
    <w:rsid w:val="00115C63"/>
    <w:rsid w:val="00121AC0"/>
    <w:rsid w:val="00121AE4"/>
    <w:rsid w:val="0013068E"/>
    <w:rsid w:val="00131CFF"/>
    <w:rsid w:val="001357EF"/>
    <w:rsid w:val="0014207E"/>
    <w:rsid w:val="00150E48"/>
    <w:rsid w:val="00157278"/>
    <w:rsid w:val="0016218D"/>
    <w:rsid w:val="00176901"/>
    <w:rsid w:val="0019617D"/>
    <w:rsid w:val="001A1713"/>
    <w:rsid w:val="001A300E"/>
    <w:rsid w:val="001B45EC"/>
    <w:rsid w:val="001C3B99"/>
    <w:rsid w:val="001C5E51"/>
    <w:rsid w:val="001D09F2"/>
    <w:rsid w:val="001D3478"/>
    <w:rsid w:val="001D3857"/>
    <w:rsid w:val="001D4075"/>
    <w:rsid w:val="001E31B2"/>
    <w:rsid w:val="001F102D"/>
    <w:rsid w:val="001F60B5"/>
    <w:rsid w:val="001F7057"/>
    <w:rsid w:val="001F7A98"/>
    <w:rsid w:val="002016CF"/>
    <w:rsid w:val="00203968"/>
    <w:rsid w:val="0022030A"/>
    <w:rsid w:val="00226953"/>
    <w:rsid w:val="00236170"/>
    <w:rsid w:val="002434ED"/>
    <w:rsid w:val="00253C2D"/>
    <w:rsid w:val="002548F9"/>
    <w:rsid w:val="00261743"/>
    <w:rsid w:val="00262D52"/>
    <w:rsid w:val="00286DFC"/>
    <w:rsid w:val="002928D0"/>
    <w:rsid w:val="002A40F9"/>
    <w:rsid w:val="002A590F"/>
    <w:rsid w:val="002B108E"/>
    <w:rsid w:val="002B1B00"/>
    <w:rsid w:val="002B3077"/>
    <w:rsid w:val="002E1047"/>
    <w:rsid w:val="002E4251"/>
    <w:rsid w:val="003065B2"/>
    <w:rsid w:val="00306C14"/>
    <w:rsid w:val="003110A9"/>
    <w:rsid w:val="003157DB"/>
    <w:rsid w:val="00317888"/>
    <w:rsid w:val="00321E7E"/>
    <w:rsid w:val="00331A65"/>
    <w:rsid w:val="00333A50"/>
    <w:rsid w:val="003417D3"/>
    <w:rsid w:val="00343568"/>
    <w:rsid w:val="00347EAB"/>
    <w:rsid w:val="00347F9B"/>
    <w:rsid w:val="0035210F"/>
    <w:rsid w:val="00352357"/>
    <w:rsid w:val="003555FF"/>
    <w:rsid w:val="00356747"/>
    <w:rsid w:val="00360697"/>
    <w:rsid w:val="0038480C"/>
    <w:rsid w:val="0039352C"/>
    <w:rsid w:val="00394B5E"/>
    <w:rsid w:val="00395189"/>
    <w:rsid w:val="003A39DF"/>
    <w:rsid w:val="003B1AC5"/>
    <w:rsid w:val="003B4833"/>
    <w:rsid w:val="003B79C6"/>
    <w:rsid w:val="003C1105"/>
    <w:rsid w:val="003C7CA1"/>
    <w:rsid w:val="003D4F03"/>
    <w:rsid w:val="003D6AFA"/>
    <w:rsid w:val="003D714C"/>
    <w:rsid w:val="003E295D"/>
    <w:rsid w:val="003E783D"/>
    <w:rsid w:val="003F2AFE"/>
    <w:rsid w:val="003F697E"/>
    <w:rsid w:val="00403E3B"/>
    <w:rsid w:val="00414094"/>
    <w:rsid w:val="00420DFE"/>
    <w:rsid w:val="004251E2"/>
    <w:rsid w:val="00427D6E"/>
    <w:rsid w:val="0043569E"/>
    <w:rsid w:val="0044684F"/>
    <w:rsid w:val="004474F9"/>
    <w:rsid w:val="00464EB6"/>
    <w:rsid w:val="00472C30"/>
    <w:rsid w:val="004B589E"/>
    <w:rsid w:val="004B7C8C"/>
    <w:rsid w:val="004D201A"/>
    <w:rsid w:val="004F1FAA"/>
    <w:rsid w:val="004F2655"/>
    <w:rsid w:val="004F4F4D"/>
    <w:rsid w:val="005016FA"/>
    <w:rsid w:val="00502C13"/>
    <w:rsid w:val="00503F6C"/>
    <w:rsid w:val="005079C8"/>
    <w:rsid w:val="00516742"/>
    <w:rsid w:val="005249BC"/>
    <w:rsid w:val="0054184B"/>
    <w:rsid w:val="00555308"/>
    <w:rsid w:val="00555F4A"/>
    <w:rsid w:val="005656BF"/>
    <w:rsid w:val="00567419"/>
    <w:rsid w:val="00571622"/>
    <w:rsid w:val="00571EF6"/>
    <w:rsid w:val="00580B20"/>
    <w:rsid w:val="005866D1"/>
    <w:rsid w:val="00593263"/>
    <w:rsid w:val="00593538"/>
    <w:rsid w:val="005A1804"/>
    <w:rsid w:val="005B288B"/>
    <w:rsid w:val="005B7B99"/>
    <w:rsid w:val="005C126C"/>
    <w:rsid w:val="005D2D40"/>
    <w:rsid w:val="005D4AE6"/>
    <w:rsid w:val="005D582C"/>
    <w:rsid w:val="005E3380"/>
    <w:rsid w:val="005E488B"/>
    <w:rsid w:val="005F2B91"/>
    <w:rsid w:val="005F2FDA"/>
    <w:rsid w:val="00602E0B"/>
    <w:rsid w:val="00603F7A"/>
    <w:rsid w:val="00611D29"/>
    <w:rsid w:val="0062325A"/>
    <w:rsid w:val="006235DB"/>
    <w:rsid w:val="0063136E"/>
    <w:rsid w:val="0063329F"/>
    <w:rsid w:val="00640DE2"/>
    <w:rsid w:val="006534F6"/>
    <w:rsid w:val="006606F4"/>
    <w:rsid w:val="00664F4D"/>
    <w:rsid w:val="006734DF"/>
    <w:rsid w:val="006852F2"/>
    <w:rsid w:val="006A0B83"/>
    <w:rsid w:val="006A655B"/>
    <w:rsid w:val="006A7732"/>
    <w:rsid w:val="006B6F68"/>
    <w:rsid w:val="006C424D"/>
    <w:rsid w:val="006C5D80"/>
    <w:rsid w:val="006E0025"/>
    <w:rsid w:val="006E1BD7"/>
    <w:rsid w:val="006E36D1"/>
    <w:rsid w:val="006F3969"/>
    <w:rsid w:val="00712007"/>
    <w:rsid w:val="00717ECA"/>
    <w:rsid w:val="0072366E"/>
    <w:rsid w:val="00727B3E"/>
    <w:rsid w:val="00733E3E"/>
    <w:rsid w:val="00734EB0"/>
    <w:rsid w:val="007366AF"/>
    <w:rsid w:val="00744B80"/>
    <w:rsid w:val="007537C0"/>
    <w:rsid w:val="00761149"/>
    <w:rsid w:val="0076242A"/>
    <w:rsid w:val="00763F9B"/>
    <w:rsid w:val="00781396"/>
    <w:rsid w:val="007837A1"/>
    <w:rsid w:val="007A1B06"/>
    <w:rsid w:val="007A4F07"/>
    <w:rsid w:val="007C6CC0"/>
    <w:rsid w:val="007E1F52"/>
    <w:rsid w:val="007E5044"/>
    <w:rsid w:val="007E77C8"/>
    <w:rsid w:val="007E77F2"/>
    <w:rsid w:val="007F1C97"/>
    <w:rsid w:val="00803DF6"/>
    <w:rsid w:val="00816148"/>
    <w:rsid w:val="0081775A"/>
    <w:rsid w:val="0082402C"/>
    <w:rsid w:val="00832818"/>
    <w:rsid w:val="008368F0"/>
    <w:rsid w:val="00843DEC"/>
    <w:rsid w:val="008443D5"/>
    <w:rsid w:val="00850134"/>
    <w:rsid w:val="00852042"/>
    <w:rsid w:val="00853746"/>
    <w:rsid w:val="00856117"/>
    <w:rsid w:val="008628B3"/>
    <w:rsid w:val="00871357"/>
    <w:rsid w:val="008902CE"/>
    <w:rsid w:val="00891DE0"/>
    <w:rsid w:val="008947A7"/>
    <w:rsid w:val="008C1D43"/>
    <w:rsid w:val="008C4E3A"/>
    <w:rsid w:val="008C7321"/>
    <w:rsid w:val="008D4A1A"/>
    <w:rsid w:val="008E3355"/>
    <w:rsid w:val="00913B2A"/>
    <w:rsid w:val="0091471E"/>
    <w:rsid w:val="0092256A"/>
    <w:rsid w:val="00930A17"/>
    <w:rsid w:val="00932FE9"/>
    <w:rsid w:val="00940914"/>
    <w:rsid w:val="00940FE4"/>
    <w:rsid w:val="009461F6"/>
    <w:rsid w:val="00952BB2"/>
    <w:rsid w:val="0096264E"/>
    <w:rsid w:val="0096649E"/>
    <w:rsid w:val="009723C4"/>
    <w:rsid w:val="00974AB9"/>
    <w:rsid w:val="00974D29"/>
    <w:rsid w:val="00977303"/>
    <w:rsid w:val="00977D73"/>
    <w:rsid w:val="00983F17"/>
    <w:rsid w:val="00984534"/>
    <w:rsid w:val="00990850"/>
    <w:rsid w:val="009A623A"/>
    <w:rsid w:val="009A6701"/>
    <w:rsid w:val="009C4CD4"/>
    <w:rsid w:val="009D3A0D"/>
    <w:rsid w:val="009D6744"/>
    <w:rsid w:val="009F1A41"/>
    <w:rsid w:val="009F6A06"/>
    <w:rsid w:val="00A00AC4"/>
    <w:rsid w:val="00A025C6"/>
    <w:rsid w:val="00A12137"/>
    <w:rsid w:val="00A14B33"/>
    <w:rsid w:val="00A312E0"/>
    <w:rsid w:val="00A329E6"/>
    <w:rsid w:val="00A33A69"/>
    <w:rsid w:val="00A50750"/>
    <w:rsid w:val="00A51292"/>
    <w:rsid w:val="00A5799C"/>
    <w:rsid w:val="00A70326"/>
    <w:rsid w:val="00A804C0"/>
    <w:rsid w:val="00A81788"/>
    <w:rsid w:val="00AA6696"/>
    <w:rsid w:val="00AB0491"/>
    <w:rsid w:val="00AB67C7"/>
    <w:rsid w:val="00AC2676"/>
    <w:rsid w:val="00AD2B2C"/>
    <w:rsid w:val="00AD72D9"/>
    <w:rsid w:val="00AE6EDB"/>
    <w:rsid w:val="00AE7664"/>
    <w:rsid w:val="00AF2A0F"/>
    <w:rsid w:val="00B01DDE"/>
    <w:rsid w:val="00B0636D"/>
    <w:rsid w:val="00B35D70"/>
    <w:rsid w:val="00B4037A"/>
    <w:rsid w:val="00B41DD6"/>
    <w:rsid w:val="00B46CE5"/>
    <w:rsid w:val="00B52C5E"/>
    <w:rsid w:val="00B52E51"/>
    <w:rsid w:val="00B65713"/>
    <w:rsid w:val="00B6707F"/>
    <w:rsid w:val="00B85A2A"/>
    <w:rsid w:val="00B92D98"/>
    <w:rsid w:val="00B95958"/>
    <w:rsid w:val="00B95F7B"/>
    <w:rsid w:val="00B97C45"/>
    <w:rsid w:val="00BA49D3"/>
    <w:rsid w:val="00BD304B"/>
    <w:rsid w:val="00BE4F4A"/>
    <w:rsid w:val="00BF48E2"/>
    <w:rsid w:val="00BF7559"/>
    <w:rsid w:val="00C07856"/>
    <w:rsid w:val="00C11DD2"/>
    <w:rsid w:val="00C12DA7"/>
    <w:rsid w:val="00C168E3"/>
    <w:rsid w:val="00C20684"/>
    <w:rsid w:val="00C337AA"/>
    <w:rsid w:val="00C35E16"/>
    <w:rsid w:val="00C4455E"/>
    <w:rsid w:val="00C52BB4"/>
    <w:rsid w:val="00C6637B"/>
    <w:rsid w:val="00C67A8E"/>
    <w:rsid w:val="00C73D86"/>
    <w:rsid w:val="00C81FA9"/>
    <w:rsid w:val="00CB26E4"/>
    <w:rsid w:val="00CC58A4"/>
    <w:rsid w:val="00CC713A"/>
    <w:rsid w:val="00CE1372"/>
    <w:rsid w:val="00CE16E2"/>
    <w:rsid w:val="00CE2519"/>
    <w:rsid w:val="00CF144C"/>
    <w:rsid w:val="00D00DAD"/>
    <w:rsid w:val="00D10ED0"/>
    <w:rsid w:val="00D2543B"/>
    <w:rsid w:val="00D5086C"/>
    <w:rsid w:val="00D54046"/>
    <w:rsid w:val="00D65EFA"/>
    <w:rsid w:val="00D7250F"/>
    <w:rsid w:val="00D73776"/>
    <w:rsid w:val="00D80A72"/>
    <w:rsid w:val="00D8257F"/>
    <w:rsid w:val="00D948B1"/>
    <w:rsid w:val="00D94D63"/>
    <w:rsid w:val="00DA2F9E"/>
    <w:rsid w:val="00DA3455"/>
    <w:rsid w:val="00DA3FB6"/>
    <w:rsid w:val="00DB4BA9"/>
    <w:rsid w:val="00DB7847"/>
    <w:rsid w:val="00DB7C08"/>
    <w:rsid w:val="00DD2638"/>
    <w:rsid w:val="00DD2B45"/>
    <w:rsid w:val="00DD53C9"/>
    <w:rsid w:val="00DE1E0A"/>
    <w:rsid w:val="00DE56E8"/>
    <w:rsid w:val="00DE5F28"/>
    <w:rsid w:val="00DE64BF"/>
    <w:rsid w:val="00DE7BE6"/>
    <w:rsid w:val="00E12594"/>
    <w:rsid w:val="00E14BAE"/>
    <w:rsid w:val="00E17C08"/>
    <w:rsid w:val="00E22EC7"/>
    <w:rsid w:val="00E41E7D"/>
    <w:rsid w:val="00E46CB0"/>
    <w:rsid w:val="00E56C8D"/>
    <w:rsid w:val="00E60273"/>
    <w:rsid w:val="00E63A69"/>
    <w:rsid w:val="00E673FE"/>
    <w:rsid w:val="00E72B90"/>
    <w:rsid w:val="00E7642A"/>
    <w:rsid w:val="00E779C6"/>
    <w:rsid w:val="00E91124"/>
    <w:rsid w:val="00E962E1"/>
    <w:rsid w:val="00E97C01"/>
    <w:rsid w:val="00EA0863"/>
    <w:rsid w:val="00EA3DD3"/>
    <w:rsid w:val="00EA6343"/>
    <w:rsid w:val="00EB2713"/>
    <w:rsid w:val="00EB730A"/>
    <w:rsid w:val="00EC7C79"/>
    <w:rsid w:val="00ED3B1C"/>
    <w:rsid w:val="00ED7CBA"/>
    <w:rsid w:val="00EE2C0C"/>
    <w:rsid w:val="00EE651C"/>
    <w:rsid w:val="00EF70FE"/>
    <w:rsid w:val="00F04009"/>
    <w:rsid w:val="00F128B8"/>
    <w:rsid w:val="00F132AC"/>
    <w:rsid w:val="00F2198A"/>
    <w:rsid w:val="00F30B62"/>
    <w:rsid w:val="00F33988"/>
    <w:rsid w:val="00F527F8"/>
    <w:rsid w:val="00F64BFD"/>
    <w:rsid w:val="00F735DE"/>
    <w:rsid w:val="00F742FB"/>
    <w:rsid w:val="00F83F18"/>
    <w:rsid w:val="00F907A4"/>
    <w:rsid w:val="00F97783"/>
    <w:rsid w:val="00FB4B78"/>
    <w:rsid w:val="00FF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BDE3D6"/>
  <w15:chartTrackingRefBased/>
  <w15:docId w15:val="{CD1AB60A-7DE2-7445-94B6-F29A6832E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3D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3D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3D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3D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3D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3D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3D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3D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3D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3D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3D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3D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3D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3D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3D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3D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3D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3D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3D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3D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3D8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3D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3D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3D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3D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3D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3D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3D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3D8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73D86"/>
    <w:pPr>
      <w:spacing w:after="200" w:line="360" w:lineRule="auto"/>
      <w:jc w:val="both"/>
    </w:pPr>
    <w:rPr>
      <w:rFonts w:ascii="Calibri" w:hAnsi="Calibri" w:cs="Calibri"/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C73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link w:val="TableTextChar"/>
    <w:qFormat/>
    <w:rsid w:val="00C73D86"/>
    <w:rPr>
      <w:rFonts w:ascii="Calibri" w:hAnsi="Calibri" w:cs="Calibri"/>
      <w:kern w:val="0"/>
      <w:lang w:val="en-US" w:eastAsia="en-GB"/>
      <w14:ligatures w14:val="none"/>
    </w:rPr>
  </w:style>
  <w:style w:type="character" w:customStyle="1" w:styleId="TableTextChar">
    <w:name w:val="Table Text Char"/>
    <w:basedOn w:val="DefaultParagraphFont"/>
    <w:link w:val="TableText"/>
    <w:rsid w:val="00C73D86"/>
    <w:rPr>
      <w:rFonts w:ascii="Calibri" w:hAnsi="Calibri" w:cs="Calibri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78</Words>
  <Characters>3871</Characters>
  <Application>Microsoft Office Word</Application>
  <DocSecurity>0</DocSecurity>
  <Lines>32</Lines>
  <Paragraphs>9</Paragraphs>
  <ScaleCrop>false</ScaleCrop>
  <Company/>
  <LinksUpToDate>false</LinksUpToDate>
  <CharactersWithSpaces>4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Curry</dc:creator>
  <cp:keywords/>
  <dc:description/>
  <cp:lastModifiedBy>Jordan Curry</cp:lastModifiedBy>
  <cp:revision>1</cp:revision>
  <dcterms:created xsi:type="dcterms:W3CDTF">2025-08-07T09:56:00Z</dcterms:created>
  <dcterms:modified xsi:type="dcterms:W3CDTF">2025-08-07T09:56:00Z</dcterms:modified>
</cp:coreProperties>
</file>